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1A729" w14:textId="77777777" w:rsidR="008615CA" w:rsidRPr="008615CA" w:rsidRDefault="008615CA" w:rsidP="008615CA">
      <w:pPr>
        <w:keepNext/>
        <w:spacing w:before="120" w:after="0" w:line="240" w:lineRule="auto"/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</w:pP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t xml:space="preserve">Supplementary Table </w:t>
      </w: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fldChar w:fldCharType="begin"/>
      </w: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instrText xml:space="preserve"> SEQ Supplementary_table \* ARABIC </w:instrText>
      </w: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fldChar w:fldCharType="separate"/>
      </w:r>
      <w:r w:rsidRPr="008615CA">
        <w:rPr>
          <w:rFonts w:ascii="Times New Roman" w:eastAsia="Aptos" w:hAnsi="Times New Roman" w:cs="Times New Roman"/>
          <w:b/>
          <w:bCs/>
          <w:i/>
          <w:noProof/>
          <w:color w:val="000000"/>
          <w:lang w:val="en-US"/>
        </w:rPr>
        <w:t>1</w:t>
      </w:r>
      <w:r w:rsidRPr="008615CA">
        <w:rPr>
          <w:rFonts w:ascii="Times New Roman" w:eastAsia="Aptos" w:hAnsi="Times New Roman" w:cs="Times New Roman"/>
          <w:b/>
          <w:bCs/>
          <w:i/>
          <w:noProof/>
          <w:color w:val="000000"/>
          <w:lang w:val="en-US"/>
        </w:rPr>
        <w:fldChar w:fldCharType="end"/>
      </w: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t>:TRAP during fear acquisition behavior</w:t>
      </w:r>
    </w:p>
    <w:tbl>
      <w:tblPr>
        <w:tblW w:w="6096" w:type="dxa"/>
        <w:tblBorders>
          <w:top w:val="single" w:sz="4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850"/>
        <w:gridCol w:w="828"/>
        <w:gridCol w:w="590"/>
        <w:gridCol w:w="146"/>
        <w:gridCol w:w="1130"/>
      </w:tblGrid>
      <w:tr w:rsidR="008615CA" w:rsidRPr="008615CA" w14:paraId="7ACD1A05" w14:textId="77777777" w:rsidTr="00382CCD">
        <w:trPr>
          <w:trHeight w:val="461"/>
        </w:trPr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BC6BB43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205909190"/>
            <w:r w:rsidRPr="008615CA"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FC/NT/N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20B04C9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BC347D8" w14:textId="77777777" w:rsidR="008615CA" w:rsidRPr="008615CA" w:rsidRDefault="008615CA" w:rsidP="008615CA">
            <w:pPr>
              <w:spacing w:after="0" w:line="360" w:lineRule="auto"/>
              <w:ind w:left="-329" w:right="-329" w:firstLine="329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Num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DA8057C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Den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590" w:type="dxa"/>
            <w:tcBorders>
              <w:top w:val="single" w:sz="12" w:space="0" w:color="auto"/>
            </w:tcBorders>
            <w:vAlign w:val="center"/>
          </w:tcPr>
          <w:p w14:paraId="51E71B9F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14:paraId="2A1B77BB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615CA" w:rsidRPr="008615CA" w14:paraId="369C9D6E" w14:textId="77777777" w:rsidTr="00382CCD">
        <w:trPr>
          <w:trHeight w:val="331"/>
        </w:trPr>
        <w:tc>
          <w:tcPr>
            <w:tcW w:w="6096" w:type="dxa"/>
            <w:gridSpan w:val="7"/>
            <w:vAlign w:val="center"/>
          </w:tcPr>
          <w:p w14:paraId="296C30E6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TRAP fear acquisition MEA</w:t>
            </w:r>
          </w:p>
        </w:tc>
      </w:tr>
      <w:tr w:rsidR="008615CA" w:rsidRPr="008615CA" w14:paraId="71046AA7" w14:textId="77777777" w:rsidTr="00382CCD">
        <w:trPr>
          <w:trHeight w:val="331"/>
        </w:trPr>
        <w:tc>
          <w:tcPr>
            <w:tcW w:w="6096" w:type="dxa"/>
            <w:gridSpan w:val="7"/>
            <w:vAlign w:val="center"/>
          </w:tcPr>
          <w:p w14:paraId="31504F71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fear acquisition training</w:t>
            </w:r>
          </w:p>
        </w:tc>
      </w:tr>
      <w:tr w:rsidR="008615CA" w:rsidRPr="008615CA" w14:paraId="697A1E4E" w14:textId="77777777" w:rsidTr="00382CCD">
        <w:trPr>
          <w:trHeight w:val="136"/>
        </w:trPr>
        <w:tc>
          <w:tcPr>
            <w:tcW w:w="1134" w:type="dxa"/>
            <w:vAlign w:val="center"/>
          </w:tcPr>
          <w:p w14:paraId="517C893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/5/5</w:t>
            </w:r>
          </w:p>
        </w:tc>
        <w:tc>
          <w:tcPr>
            <w:tcW w:w="1418" w:type="dxa"/>
            <w:vAlign w:val="center"/>
          </w:tcPr>
          <w:p w14:paraId="31AA040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rial</w:t>
            </w:r>
          </w:p>
          <w:p w14:paraId="6269B86A" w14:textId="77777777" w:rsidR="008615CA" w:rsidRPr="008615CA" w:rsidRDefault="008615CA" w:rsidP="008615CA">
            <w:pPr>
              <w:tabs>
                <w:tab w:val="left" w:pos="919"/>
              </w:tabs>
              <w:spacing w:after="0" w:line="360" w:lineRule="auto"/>
              <w:ind w:right="-95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</w:t>
            </w:r>
          </w:p>
          <w:p w14:paraId="0CD4B0F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sym w:font="Symbol" w:char="F0B4"/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14:paraId="5695FA9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.034</w:t>
            </w:r>
          </w:p>
          <w:p w14:paraId="52BBBDF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077456CD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8" w:type="dxa"/>
            <w:vAlign w:val="center"/>
          </w:tcPr>
          <w:p w14:paraId="1532995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6.41</w:t>
            </w:r>
          </w:p>
          <w:p w14:paraId="51307DA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2</w:t>
            </w:r>
          </w:p>
          <w:p w14:paraId="4C518FF0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736" w:type="dxa"/>
            <w:gridSpan w:val="2"/>
            <w:vAlign w:val="center"/>
          </w:tcPr>
          <w:p w14:paraId="700BD85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6.23</w:t>
            </w:r>
          </w:p>
          <w:p w14:paraId="11770F2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8.655</w:t>
            </w:r>
          </w:p>
          <w:p w14:paraId="1F8DB9D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.080</w:t>
            </w:r>
          </w:p>
        </w:tc>
        <w:tc>
          <w:tcPr>
            <w:tcW w:w="1130" w:type="dxa"/>
            <w:vAlign w:val="center"/>
          </w:tcPr>
          <w:p w14:paraId="1B1E4E8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144"/>
              <w:jc w:val="both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&lt; .001</w:t>
            </w:r>
          </w:p>
          <w:p w14:paraId="74B8904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</w:p>
          <w:p w14:paraId="6784B75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8615CA" w:rsidRPr="008615CA" w14:paraId="743ECBF9" w14:textId="77777777" w:rsidTr="00382CCD">
        <w:trPr>
          <w:trHeight w:val="331"/>
        </w:trPr>
        <w:tc>
          <w:tcPr>
            <w:tcW w:w="6096" w:type="dxa"/>
            <w:gridSpan w:val="7"/>
            <w:vAlign w:val="center"/>
          </w:tcPr>
          <w:p w14:paraId="0CE97BCB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early extinction training</w:t>
            </w:r>
          </w:p>
        </w:tc>
      </w:tr>
      <w:tr w:rsidR="008615CA" w:rsidRPr="008615CA" w14:paraId="31191F67" w14:textId="77777777" w:rsidTr="00382CCD">
        <w:trPr>
          <w:trHeight w:val="136"/>
        </w:trPr>
        <w:tc>
          <w:tcPr>
            <w:tcW w:w="1134" w:type="dxa"/>
            <w:vAlign w:val="center"/>
          </w:tcPr>
          <w:p w14:paraId="2823F64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/5/5</w:t>
            </w:r>
          </w:p>
        </w:tc>
        <w:tc>
          <w:tcPr>
            <w:tcW w:w="1418" w:type="dxa"/>
            <w:vAlign w:val="center"/>
          </w:tcPr>
          <w:p w14:paraId="06AB23E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rial</w:t>
            </w:r>
          </w:p>
          <w:p w14:paraId="6E8D64A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</w:t>
            </w:r>
          </w:p>
          <w:p w14:paraId="415A5D2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sym w:font="Symbol" w:char="F0B4"/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14:paraId="42B4E4A8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.373</w:t>
            </w:r>
          </w:p>
          <w:p w14:paraId="30B4D70D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24AAD548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28" w:type="dxa"/>
            <w:vAlign w:val="center"/>
          </w:tcPr>
          <w:p w14:paraId="48C4F08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8.47</w:t>
            </w:r>
          </w:p>
          <w:p w14:paraId="464CBF9D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2</w:t>
            </w:r>
          </w:p>
          <w:p w14:paraId="095FCFF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736" w:type="dxa"/>
            <w:gridSpan w:val="2"/>
            <w:vAlign w:val="center"/>
          </w:tcPr>
          <w:p w14:paraId="3BB9053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3986</w:t>
            </w:r>
          </w:p>
          <w:p w14:paraId="440A502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4.08</w:t>
            </w:r>
          </w:p>
          <w:p w14:paraId="5AB17F9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.049</w:t>
            </w:r>
          </w:p>
        </w:tc>
        <w:tc>
          <w:tcPr>
            <w:tcW w:w="1130" w:type="dxa"/>
            <w:vAlign w:val="center"/>
          </w:tcPr>
          <w:p w14:paraId="6679CAFB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144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709</w:t>
            </w:r>
          </w:p>
          <w:p w14:paraId="696CDF50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144"/>
              <w:jc w:val="both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10C001FE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413</w:t>
            </w:r>
          </w:p>
        </w:tc>
      </w:tr>
      <w:tr w:rsidR="008615CA" w:rsidRPr="008615CA" w14:paraId="5E099197" w14:textId="77777777" w:rsidTr="00382CCD">
        <w:trPr>
          <w:trHeight w:val="331"/>
        </w:trPr>
        <w:tc>
          <w:tcPr>
            <w:tcW w:w="6096" w:type="dxa"/>
            <w:gridSpan w:val="7"/>
            <w:vAlign w:val="center"/>
          </w:tcPr>
          <w:p w14:paraId="2BD679C0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d extinction training</w:t>
            </w:r>
          </w:p>
        </w:tc>
      </w:tr>
      <w:tr w:rsidR="008615CA" w:rsidRPr="008615CA" w14:paraId="6AF3808A" w14:textId="77777777" w:rsidTr="00382CCD">
        <w:trPr>
          <w:trHeight w:val="136"/>
        </w:trPr>
        <w:tc>
          <w:tcPr>
            <w:tcW w:w="1134" w:type="dxa"/>
            <w:vAlign w:val="center"/>
          </w:tcPr>
          <w:p w14:paraId="30233BB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/5/5</w:t>
            </w:r>
          </w:p>
        </w:tc>
        <w:tc>
          <w:tcPr>
            <w:tcW w:w="1418" w:type="dxa"/>
            <w:vAlign w:val="center"/>
          </w:tcPr>
          <w:p w14:paraId="52B626CE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rial</w:t>
            </w:r>
          </w:p>
          <w:p w14:paraId="30FB927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</w:t>
            </w:r>
          </w:p>
          <w:p w14:paraId="3E2DB83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sym w:font="Symbol" w:char="F0B4"/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14:paraId="7B00F48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.283</w:t>
            </w:r>
          </w:p>
          <w:p w14:paraId="6EB234D0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45A0F1F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28" w:type="dxa"/>
            <w:vAlign w:val="center"/>
          </w:tcPr>
          <w:p w14:paraId="4A6E976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7.39</w:t>
            </w:r>
          </w:p>
          <w:p w14:paraId="0FB3E128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2</w:t>
            </w:r>
          </w:p>
          <w:p w14:paraId="02D1639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736" w:type="dxa"/>
            <w:gridSpan w:val="2"/>
            <w:vAlign w:val="center"/>
          </w:tcPr>
          <w:p w14:paraId="35E7850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.716</w:t>
            </w:r>
          </w:p>
          <w:p w14:paraId="0DE85012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.414</w:t>
            </w:r>
          </w:p>
          <w:p w14:paraId="24546ED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.297</w:t>
            </w:r>
          </w:p>
        </w:tc>
        <w:tc>
          <w:tcPr>
            <w:tcW w:w="1130" w:type="dxa"/>
            <w:vAlign w:val="center"/>
          </w:tcPr>
          <w:p w14:paraId="562C558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195</w:t>
            </w:r>
          </w:p>
          <w:p w14:paraId="7DDA7482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131</w:t>
            </w:r>
          </w:p>
          <w:p w14:paraId="40B4963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204</w:t>
            </w:r>
          </w:p>
        </w:tc>
      </w:tr>
      <w:tr w:rsidR="008615CA" w:rsidRPr="008615CA" w14:paraId="3041BFF6" w14:textId="77777777" w:rsidTr="00382CCD">
        <w:trPr>
          <w:trHeight w:val="331"/>
        </w:trPr>
        <w:tc>
          <w:tcPr>
            <w:tcW w:w="6096" w:type="dxa"/>
            <w:gridSpan w:val="7"/>
            <w:vAlign w:val="center"/>
          </w:tcPr>
          <w:p w14:paraId="1A970FB1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late extinction training</w:t>
            </w:r>
          </w:p>
        </w:tc>
      </w:tr>
      <w:tr w:rsidR="008615CA" w:rsidRPr="008615CA" w14:paraId="3CA15640" w14:textId="77777777" w:rsidTr="00382CCD">
        <w:trPr>
          <w:trHeight w:val="136"/>
        </w:trPr>
        <w:tc>
          <w:tcPr>
            <w:tcW w:w="1134" w:type="dxa"/>
            <w:vAlign w:val="center"/>
          </w:tcPr>
          <w:p w14:paraId="656DFEDB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/5/5</w:t>
            </w:r>
          </w:p>
        </w:tc>
        <w:tc>
          <w:tcPr>
            <w:tcW w:w="1418" w:type="dxa"/>
            <w:vAlign w:val="center"/>
          </w:tcPr>
          <w:p w14:paraId="47D7042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rial</w:t>
            </w:r>
          </w:p>
          <w:p w14:paraId="1EC64766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</w:t>
            </w:r>
          </w:p>
          <w:p w14:paraId="37ADCCA0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sym w:font="Symbol" w:char="F0B4"/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14:paraId="218FF54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.905</w:t>
            </w:r>
          </w:p>
          <w:p w14:paraId="2AC1BF3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65D1AF0B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28" w:type="dxa"/>
            <w:vAlign w:val="center"/>
          </w:tcPr>
          <w:p w14:paraId="383521D2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6.86</w:t>
            </w:r>
          </w:p>
          <w:p w14:paraId="695F538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2</w:t>
            </w:r>
          </w:p>
          <w:p w14:paraId="09150F0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736" w:type="dxa"/>
            <w:gridSpan w:val="2"/>
            <w:vAlign w:val="center"/>
          </w:tcPr>
          <w:p w14:paraId="07EE7256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.662</w:t>
            </w:r>
          </w:p>
          <w:p w14:paraId="61A50B3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.129</w:t>
            </w:r>
          </w:p>
          <w:p w14:paraId="13ABD26A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5955</w:t>
            </w:r>
          </w:p>
        </w:tc>
        <w:tc>
          <w:tcPr>
            <w:tcW w:w="1130" w:type="dxa"/>
            <w:vAlign w:val="center"/>
          </w:tcPr>
          <w:p w14:paraId="41B3DE0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176</w:t>
            </w:r>
          </w:p>
          <w:p w14:paraId="2C59DB9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355</w:t>
            </w:r>
          </w:p>
          <w:p w14:paraId="0E49B494" w14:textId="77777777" w:rsidR="008615CA" w:rsidRPr="008615CA" w:rsidRDefault="008615CA" w:rsidP="008615CA">
            <w:pPr>
              <w:keepNext/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896</w:t>
            </w:r>
          </w:p>
        </w:tc>
      </w:tr>
      <w:bookmarkEnd w:id="0"/>
    </w:tbl>
    <w:p w14:paraId="1476AFD7" w14:textId="77777777" w:rsidR="008615CA" w:rsidRPr="008615CA" w:rsidRDefault="008615CA" w:rsidP="008615CA">
      <w:pPr>
        <w:spacing w:line="278" w:lineRule="auto"/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</w:pPr>
    </w:p>
    <w:p w14:paraId="284495BC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Times New Roman" w:eastAsia="Aptos" w:hAnsi="Times New Roman" w:cs="Times New Roman"/>
          <w:sz w:val="18"/>
          <w:szCs w:val="18"/>
          <w:lang w:val="de-DE"/>
        </w:rPr>
      </w:pPr>
    </w:p>
    <w:p w14:paraId="6A3123D6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Times New Roman" w:eastAsia="Aptos" w:hAnsi="Times New Roman" w:cs="Times New Roman"/>
          <w:sz w:val="18"/>
          <w:szCs w:val="18"/>
          <w:lang w:val="de-DE"/>
        </w:rPr>
      </w:pPr>
    </w:p>
    <w:p w14:paraId="7A38C113" w14:textId="77777777" w:rsidR="008615CA" w:rsidRPr="008615CA" w:rsidRDefault="008615CA" w:rsidP="008615CA">
      <w:pPr>
        <w:spacing w:line="278" w:lineRule="auto"/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</w:pPr>
      <w:r w:rsidRPr="008615CA">
        <w:rPr>
          <w:rFonts w:ascii="Times New Roman" w:eastAsia="Aptos" w:hAnsi="Times New Roman" w:cs="Times New Roman"/>
          <w:b/>
          <w:bCs/>
          <w:i/>
          <w:iCs/>
          <w:lang w:val="en-US"/>
        </w:rPr>
        <w:br w:type="page"/>
      </w:r>
    </w:p>
    <w:p w14:paraId="6E53EB2A" w14:textId="77777777" w:rsidR="008615CA" w:rsidRPr="008615CA" w:rsidRDefault="008615CA" w:rsidP="008615CA">
      <w:pPr>
        <w:keepNext/>
        <w:spacing w:before="120" w:after="0" w:line="240" w:lineRule="auto"/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</w:pP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lastRenderedPageBreak/>
        <w:t xml:space="preserve">Supplementary Table 2: Maximum velocity during fear acquisition behavior </w:t>
      </w:r>
    </w:p>
    <w:tbl>
      <w:tblPr>
        <w:tblW w:w="6667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850"/>
        <w:gridCol w:w="851"/>
        <w:gridCol w:w="709"/>
        <w:gridCol w:w="990"/>
        <w:gridCol w:w="6"/>
      </w:tblGrid>
      <w:tr w:rsidR="008615CA" w:rsidRPr="008615CA" w14:paraId="24D5D6A7" w14:textId="77777777" w:rsidTr="00382CCD">
        <w:trPr>
          <w:trHeight w:val="515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4718E70" w14:textId="77777777" w:rsidR="008615CA" w:rsidRPr="008615CA" w:rsidRDefault="008615CA" w:rsidP="008615CA">
            <w:pPr>
              <w:spacing w:after="0" w:line="360" w:lineRule="auto"/>
              <w:ind w:right="-329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FC/ NT/N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37232FC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F1AAE49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Num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D9CFDF5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Den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AC79F3C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96" w:type="dxa"/>
            <w:gridSpan w:val="2"/>
            <w:tcBorders>
              <w:top w:val="single" w:sz="12" w:space="0" w:color="auto"/>
            </w:tcBorders>
            <w:vAlign w:val="center"/>
          </w:tcPr>
          <w:p w14:paraId="273484C2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615CA" w:rsidRPr="008615CA" w14:paraId="08511D94" w14:textId="77777777" w:rsidTr="00382CCD">
        <w:trPr>
          <w:gridAfter w:val="1"/>
          <w:wAfter w:w="6" w:type="dxa"/>
          <w:trHeight w:val="331"/>
        </w:trPr>
        <w:tc>
          <w:tcPr>
            <w:tcW w:w="6661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885C8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                 TRAP fear acquisition maximum velocity two-way RM ANOVA</w:t>
            </w:r>
          </w:p>
        </w:tc>
      </w:tr>
      <w:tr w:rsidR="008615CA" w:rsidRPr="008615CA" w14:paraId="5F55FCE0" w14:textId="77777777" w:rsidTr="00382CCD">
        <w:trPr>
          <w:trHeight w:val="136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AE87B0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/5/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3C4813A" w14:textId="77777777" w:rsidR="008615CA" w:rsidRPr="008615CA" w:rsidRDefault="008615CA" w:rsidP="008615CA">
            <w:pPr>
              <w:tabs>
                <w:tab w:val="left" w:pos="926"/>
              </w:tabs>
              <w:spacing w:after="0" w:line="360" w:lineRule="auto"/>
              <w:ind w:right="-24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</w:p>
          <w:p w14:paraId="149E651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</w:t>
            </w:r>
          </w:p>
          <w:p w14:paraId="1B97EC3C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sym w:font="Symbol" w:char="F0B4"/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Groups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E4E6FF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.410</w:t>
            </w:r>
          </w:p>
          <w:p w14:paraId="122A637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7F35EAE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6.83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281554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0.93</w:t>
            </w:r>
          </w:p>
          <w:p w14:paraId="46B0F82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2</w:t>
            </w:r>
          </w:p>
          <w:p w14:paraId="0E2BEF72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0.9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68D99A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.440</w:t>
            </w:r>
          </w:p>
          <w:p w14:paraId="414C0F6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.417</w:t>
            </w:r>
          </w:p>
          <w:p w14:paraId="1DF6DE2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.424</w:t>
            </w:r>
          </w:p>
        </w:tc>
        <w:tc>
          <w:tcPr>
            <w:tcW w:w="996" w:type="dxa"/>
            <w:gridSpan w:val="2"/>
            <w:tcBorders>
              <w:bottom w:val="single" w:sz="12" w:space="0" w:color="auto"/>
            </w:tcBorders>
            <w:vAlign w:val="center"/>
          </w:tcPr>
          <w:p w14:paraId="22B600F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2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0709</w:t>
            </w:r>
          </w:p>
          <w:p w14:paraId="3B5012C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14"/>
              <w:jc w:val="both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0.0365</w:t>
            </w:r>
          </w:p>
          <w:p w14:paraId="09ECDFE5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29"/>
              <w:jc w:val="both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0.0368</w:t>
            </w:r>
          </w:p>
        </w:tc>
      </w:tr>
      <w:tr w:rsidR="008615CA" w:rsidRPr="008615CA" w14:paraId="6330ED2A" w14:textId="77777777" w:rsidTr="00382CCD">
        <w:trPr>
          <w:trHeight w:val="4507"/>
        </w:trPr>
        <w:tc>
          <w:tcPr>
            <w:tcW w:w="6667" w:type="dxa"/>
            <w:gridSpan w:val="7"/>
            <w:vAlign w:val="center"/>
          </w:tcPr>
          <w:p w14:paraId="00D30F6C" w14:textId="77777777" w:rsidR="008615CA" w:rsidRPr="008615CA" w:rsidRDefault="008615CA" w:rsidP="008615CA">
            <w:pPr>
              <w:pBdr>
                <w:top w:val="single" w:sz="12" w:space="1" w:color="auto"/>
                <w:bottom w:val="single" w:sz="12" w:space="1" w:color="auto"/>
              </w:pBd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Post-hoc test (Turkey’s multiple comparison)</w:t>
            </w:r>
          </w:p>
          <w:tbl>
            <w:tblPr>
              <w:tblStyle w:val="TableGrid1"/>
              <w:tblW w:w="626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13"/>
              <w:gridCol w:w="214"/>
              <w:gridCol w:w="1280"/>
              <w:gridCol w:w="225"/>
              <w:gridCol w:w="992"/>
              <w:gridCol w:w="993"/>
              <w:gridCol w:w="849"/>
            </w:tblGrid>
            <w:tr w:rsidR="008615CA" w:rsidRPr="008615CA" w14:paraId="370ECC00" w14:textId="77777777" w:rsidTr="00382CCD">
              <w:trPr>
                <w:trHeight w:val="364"/>
                <w:jc w:val="center"/>
              </w:trPr>
              <w:tc>
                <w:tcPr>
                  <w:tcW w:w="1927" w:type="dxa"/>
                  <w:gridSpan w:val="2"/>
                  <w:vAlign w:val="center"/>
                </w:tcPr>
                <w:p w14:paraId="3C0340E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Group</w:t>
                  </w:r>
                </w:p>
              </w:tc>
              <w:tc>
                <w:tcPr>
                  <w:tcW w:w="1280" w:type="dxa"/>
                  <w:vAlign w:val="center"/>
                </w:tcPr>
                <w:p w14:paraId="63DCDCB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Trials</w:t>
                  </w:r>
                </w:p>
              </w:tc>
              <w:tc>
                <w:tcPr>
                  <w:tcW w:w="3059" w:type="dxa"/>
                  <w:gridSpan w:val="4"/>
                  <w:vAlign w:val="center"/>
                </w:tcPr>
                <w:p w14:paraId="2B0D44A2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 xml:space="preserve">    Significance          </w:t>
                  </w: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p</w:t>
                  </w:r>
                </w:p>
              </w:tc>
            </w:tr>
            <w:tr w:rsidR="008615CA" w:rsidRPr="008615CA" w14:paraId="6D4087B8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DB4EAF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0A73D8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AF0538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0C1936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526</w:t>
                  </w:r>
                </w:p>
              </w:tc>
            </w:tr>
            <w:tr w:rsidR="008615CA" w:rsidRPr="008615CA" w14:paraId="15BC85ED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FA38B9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202FE3E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8479F1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EAE09D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&gt;0,9999</w:t>
                  </w:r>
                </w:p>
              </w:tc>
            </w:tr>
            <w:tr w:rsidR="008615CA" w:rsidRPr="008615CA" w14:paraId="29840989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C6AA27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21E8D45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C266D7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94224A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503</w:t>
                  </w:r>
                </w:p>
              </w:tc>
            </w:tr>
            <w:tr w:rsidR="008615CA" w:rsidRPr="008615CA" w14:paraId="3EAA2EC2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96E867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02957D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D1B164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331F5A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174</w:t>
                  </w:r>
                </w:p>
              </w:tc>
            </w:tr>
            <w:tr w:rsidR="008615CA" w:rsidRPr="008615CA" w14:paraId="7E70A6E5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1D0A49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C460B3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629343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5C4154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4207</w:t>
                  </w:r>
                </w:p>
              </w:tc>
            </w:tr>
            <w:tr w:rsidR="008615CA" w:rsidRPr="008615CA" w14:paraId="0E47CC10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2BF8D4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99B16B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DC40A8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4D3D96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2879</w:t>
                  </w:r>
                </w:p>
              </w:tc>
            </w:tr>
            <w:tr w:rsidR="008615CA" w:rsidRPr="008615CA" w14:paraId="20FFBBB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36C498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C4D46A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B9BB47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F66ACC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7987</w:t>
                  </w:r>
                </w:p>
              </w:tc>
            </w:tr>
            <w:tr w:rsidR="008615CA" w:rsidRPr="008615CA" w14:paraId="5DB8C989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DD2335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407E60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E112D9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40F659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,0052</w:t>
                  </w:r>
                </w:p>
              </w:tc>
            </w:tr>
            <w:tr w:rsidR="008615CA" w:rsidRPr="008615CA" w14:paraId="0791C15C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51886C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8F668D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021BC7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**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94783A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&lt;0,0001</w:t>
                  </w:r>
                </w:p>
              </w:tc>
            </w:tr>
            <w:tr w:rsidR="008615CA" w:rsidRPr="008615CA" w14:paraId="058E6A74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DB3A24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F65CFB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FDF845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CE5C39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847</w:t>
                  </w:r>
                </w:p>
              </w:tc>
            </w:tr>
            <w:tr w:rsidR="008615CA" w:rsidRPr="008615CA" w14:paraId="32F0993A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396A6C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0587FFF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D72CBD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802EAA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731</w:t>
                  </w:r>
                </w:p>
              </w:tc>
            </w:tr>
            <w:tr w:rsidR="008615CA" w:rsidRPr="008615CA" w14:paraId="4C6B4499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333256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C2DD5E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572D1D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0E8C21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261</w:t>
                  </w:r>
                </w:p>
              </w:tc>
            </w:tr>
            <w:tr w:rsidR="008615CA" w:rsidRPr="008615CA" w14:paraId="07A11077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A3383A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54EE1A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E34B0A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6697B0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7365</w:t>
                  </w:r>
                </w:p>
              </w:tc>
            </w:tr>
            <w:tr w:rsidR="008615CA" w:rsidRPr="008615CA" w14:paraId="4D9F94B4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90147B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12866C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5FBEEC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D05411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6454</w:t>
                  </w:r>
                </w:p>
              </w:tc>
            </w:tr>
            <w:tr w:rsidR="008615CA" w:rsidRPr="008615CA" w14:paraId="559FA0EB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E18ACC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3AA5ED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A05F9D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24F41E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275</w:t>
                  </w:r>
                </w:p>
              </w:tc>
            </w:tr>
            <w:tr w:rsidR="008615CA" w:rsidRPr="008615CA" w14:paraId="5619973F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7ED301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15A983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B8ED9E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24AAE9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952</w:t>
                  </w:r>
                </w:p>
              </w:tc>
            </w:tr>
            <w:tr w:rsidR="008615CA" w:rsidRPr="008615CA" w14:paraId="341B50DC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ECC406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CCF743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DA9BEF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410D07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0696</w:t>
                  </w:r>
                </w:p>
              </w:tc>
            </w:tr>
            <w:tr w:rsidR="008615CA" w:rsidRPr="008615CA" w14:paraId="33D48CCE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6F9CEA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879C87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30D4BD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**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02418B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&lt;0,0001</w:t>
                  </w:r>
                </w:p>
              </w:tc>
            </w:tr>
            <w:tr w:rsidR="008615CA" w:rsidRPr="008615CA" w14:paraId="596A7F71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C2A856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64C1CE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0FDA02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CF6215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4976</w:t>
                  </w:r>
                </w:p>
              </w:tc>
            </w:tr>
            <w:tr w:rsidR="008615CA" w:rsidRPr="008615CA" w14:paraId="045CCDD5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5A7F4A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761AC5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91E7C1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18B9EE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196</w:t>
                  </w:r>
                </w:p>
              </w:tc>
            </w:tr>
            <w:tr w:rsidR="008615CA" w:rsidRPr="008615CA" w14:paraId="6745639A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7510EC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BB12DE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739EA2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3D7C24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982</w:t>
                  </w:r>
                </w:p>
              </w:tc>
            </w:tr>
            <w:tr w:rsidR="008615CA" w:rsidRPr="008615CA" w14:paraId="745A7DE3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C0AF92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C05A18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F12161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3E6B27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233</w:t>
                  </w:r>
                </w:p>
              </w:tc>
            </w:tr>
            <w:tr w:rsidR="008615CA" w:rsidRPr="008615CA" w14:paraId="10BB28B0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E9C5FE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01722A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299AB1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C46BC8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4625</w:t>
                  </w:r>
                </w:p>
              </w:tc>
            </w:tr>
            <w:tr w:rsidR="008615CA" w:rsidRPr="008615CA" w14:paraId="0447E42A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714B0C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FCE3E5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639B80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F553E6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221</w:t>
                  </w:r>
                </w:p>
              </w:tc>
            </w:tr>
            <w:tr w:rsidR="008615CA" w:rsidRPr="008615CA" w14:paraId="259BE6B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508E4B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13B28E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59E143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C7B69E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1464</w:t>
                  </w:r>
                </w:p>
              </w:tc>
            </w:tr>
            <w:tr w:rsidR="008615CA" w:rsidRPr="008615CA" w14:paraId="0C5163F2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8EFD6A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40B618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3AA024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C25AC5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,0127</w:t>
                  </w:r>
                </w:p>
              </w:tc>
            </w:tr>
            <w:tr w:rsidR="008615CA" w:rsidRPr="008615CA" w14:paraId="503CB801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973E25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DBE78D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F2DF4F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11C92E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,0045</w:t>
                  </w:r>
                </w:p>
              </w:tc>
            </w:tr>
            <w:tr w:rsidR="008615CA" w:rsidRPr="008615CA" w14:paraId="49BBC5D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46BE38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A04210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B74273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210633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827</w:t>
                  </w:r>
                </w:p>
              </w:tc>
            </w:tr>
            <w:tr w:rsidR="008615CA" w:rsidRPr="008615CA" w14:paraId="3F8B902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3A2C40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646D3A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6326D5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79A250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3549</w:t>
                  </w:r>
                </w:p>
              </w:tc>
            </w:tr>
            <w:tr w:rsidR="008615CA" w:rsidRPr="008615CA" w14:paraId="2AEDEDD1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826FA3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A5B0BF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1E5FA3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EBCC56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2685</w:t>
                  </w:r>
                </w:p>
              </w:tc>
            </w:tr>
            <w:tr w:rsidR="008615CA" w:rsidRPr="008615CA" w14:paraId="32F5B2B0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4C925E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3BF9A2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889D3C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A8F9FE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,0315</w:t>
                  </w:r>
                </w:p>
              </w:tc>
            </w:tr>
            <w:tr w:rsidR="008615CA" w:rsidRPr="008615CA" w14:paraId="7AE83482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6D4E10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FC8BFB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371012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1468EF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7230</w:t>
                  </w:r>
                </w:p>
              </w:tc>
            </w:tr>
            <w:tr w:rsidR="008615CA" w:rsidRPr="008615CA" w14:paraId="7DA48517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9334CB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012310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4F0277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C261FF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,0215</w:t>
                  </w:r>
                </w:p>
              </w:tc>
            </w:tr>
            <w:tr w:rsidR="008615CA" w:rsidRPr="008615CA" w14:paraId="56CE5582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B92BF1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7B89E7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0A3B99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413631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998</w:t>
                  </w:r>
                </w:p>
              </w:tc>
            </w:tr>
            <w:tr w:rsidR="008615CA" w:rsidRPr="008615CA" w14:paraId="3322B2C6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4B32D6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lastRenderedPageBreak/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8E08AD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93B91E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D593A6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0947</w:t>
                  </w:r>
                </w:p>
              </w:tc>
            </w:tr>
            <w:tr w:rsidR="008615CA" w:rsidRPr="008615CA" w14:paraId="0A9C2BD5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5312D9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5AAF0DF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8B880B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*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92EFC9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,0164</w:t>
                  </w:r>
                </w:p>
              </w:tc>
            </w:tr>
            <w:tr w:rsidR="008615CA" w:rsidRPr="008615CA" w14:paraId="29D0763B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44A461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06FFE0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3704CC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63EFF2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624</w:t>
                  </w:r>
                </w:p>
              </w:tc>
            </w:tr>
            <w:tr w:rsidR="008615CA" w:rsidRPr="008615CA" w14:paraId="43FFF2B8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D548C3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F93676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04F2C35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03BDFA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381</w:t>
                  </w:r>
                </w:p>
              </w:tc>
            </w:tr>
            <w:tr w:rsidR="008615CA" w:rsidRPr="008615CA" w14:paraId="5709C91A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D0F49C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E8EDF7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A20AA1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229C22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4018</w:t>
                  </w:r>
                </w:p>
              </w:tc>
            </w:tr>
            <w:tr w:rsidR="008615CA" w:rsidRPr="008615CA" w14:paraId="062B2E5C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D74C51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3BA94C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7EA1BF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B408B4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3550</w:t>
                  </w:r>
                </w:p>
              </w:tc>
            </w:tr>
            <w:tr w:rsidR="008615CA" w:rsidRPr="008615CA" w14:paraId="26052D6C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19E288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B86C51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C433C8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A76AE3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806</w:t>
                  </w:r>
                </w:p>
              </w:tc>
            </w:tr>
            <w:tr w:rsidR="008615CA" w:rsidRPr="008615CA" w14:paraId="5F9050F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FAC54B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13B9B9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6CCF44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FC339E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0852</w:t>
                  </w:r>
                </w:p>
              </w:tc>
            </w:tr>
            <w:tr w:rsidR="008615CA" w:rsidRPr="008615CA" w14:paraId="25E05004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E7FFB7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EDEB9E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18DC8A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75869D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516</w:t>
                  </w:r>
                </w:p>
              </w:tc>
            </w:tr>
            <w:tr w:rsidR="008615CA" w:rsidRPr="008615CA" w14:paraId="7E95CD35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96A822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61087D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338CD6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52CB12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1908</w:t>
                  </w:r>
                </w:p>
              </w:tc>
            </w:tr>
            <w:tr w:rsidR="008615CA" w:rsidRPr="008615CA" w14:paraId="1FDB209B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3EE5D7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A8592B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159B46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96A58B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0845</w:t>
                  </w:r>
                </w:p>
              </w:tc>
            </w:tr>
            <w:tr w:rsidR="008615CA" w:rsidRPr="008615CA" w14:paraId="6445285E" w14:textId="77777777" w:rsidTr="00382CCD"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47E9AE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809330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13F8A78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4540DC0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7599</w:t>
                  </w:r>
                </w:p>
              </w:tc>
            </w:tr>
            <w:tr w:rsidR="008615CA" w:rsidRPr="008615CA" w14:paraId="26BCAF05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C2A90B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7FE8BE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1B4A0B7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02A59E7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776</w:t>
                  </w:r>
                </w:p>
              </w:tc>
            </w:tr>
            <w:tr w:rsidR="008615CA" w:rsidRPr="008615CA" w14:paraId="3E91E659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F93155B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8A719E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ITI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7D9A7914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2A23E84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6036</w:t>
                  </w:r>
                </w:p>
              </w:tc>
            </w:tr>
            <w:tr w:rsidR="008615CA" w:rsidRPr="008615CA" w14:paraId="325F78A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7E3EAAE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52FB0E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51A20B9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50A3AE3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870</w:t>
                  </w:r>
                </w:p>
              </w:tc>
            </w:tr>
            <w:tr w:rsidR="008615CA" w:rsidRPr="008615CA" w14:paraId="77F6B6E6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13A578F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E1F4A3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16F04B0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B138C3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8227</w:t>
                  </w:r>
                </w:p>
              </w:tc>
            </w:tr>
            <w:tr w:rsidR="008615CA" w:rsidRPr="008615CA" w14:paraId="694FBBC2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4ED39A1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6CBBDB9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CS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713A39B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1C54E0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6663</w:t>
                  </w:r>
                </w:p>
              </w:tc>
            </w:tr>
            <w:tr w:rsidR="008615CA" w:rsidRPr="008615CA" w14:paraId="3FBF20AE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2E2F16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7547DF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0F709238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CA637FF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019</w:t>
                  </w:r>
                </w:p>
              </w:tc>
            </w:tr>
            <w:tr w:rsidR="008615CA" w:rsidRPr="008615CA" w14:paraId="0AE0D237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2255948C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830707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05574227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7F91792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1268</w:t>
                  </w:r>
                </w:p>
              </w:tc>
            </w:tr>
            <w:tr w:rsidR="008615CA" w:rsidRPr="008615CA" w14:paraId="60FC76DD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6DED38C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0A74DD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US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D61B8D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58FC4553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2272</w:t>
                  </w:r>
                </w:p>
              </w:tc>
            </w:tr>
            <w:tr w:rsidR="008615CA" w:rsidRPr="008615CA" w14:paraId="050BF35A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068E3D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T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2F963A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Post trial interval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146FFDFE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276FBF5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9908</w:t>
                  </w:r>
                </w:p>
              </w:tc>
            </w:tr>
            <w:tr w:rsidR="008615CA" w:rsidRPr="008615CA" w14:paraId="3DF3ED2C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3683848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E7F4DA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Post trial interval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24D23AF6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302CB3A1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4809</w:t>
                  </w:r>
                </w:p>
              </w:tc>
            </w:tr>
            <w:tr w:rsidR="008615CA" w:rsidRPr="008615CA" w14:paraId="10DE91F1" w14:textId="77777777" w:rsidTr="00382CCD">
              <w:tblPrEx>
                <w:tblBorders>
                  <w:bottom w:val="single" w:sz="4" w:space="0" w:color="auto"/>
                </w:tblBorders>
              </w:tblPrEx>
              <w:trPr>
                <w:gridAfter w:val="1"/>
                <w:wAfter w:w="849" w:type="dxa"/>
                <w:jc w:val="center"/>
              </w:trPr>
              <w:tc>
                <w:tcPr>
                  <w:tcW w:w="1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  <w:hideMark/>
                </w:tcPr>
                <w:p w14:paraId="51DE87FA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 x NS</w:t>
                  </w:r>
                </w:p>
              </w:tc>
              <w:tc>
                <w:tcPr>
                  <w:tcW w:w="171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6113573D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Post trial interval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3E069BB2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1E8FE205" w14:textId="77777777" w:rsidR="008615CA" w:rsidRPr="008615CA" w:rsidRDefault="008615CA" w:rsidP="008615CA">
                  <w:pPr>
                    <w:spacing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8"/>
                      <w:szCs w:val="18"/>
                      <w:lang w:val="en-US" w:eastAsia="de-DE"/>
                      <w14:ligatures w14:val="none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0,5437</w:t>
                  </w:r>
                </w:p>
              </w:tc>
            </w:tr>
          </w:tbl>
          <w:p w14:paraId="45917FE6" w14:textId="77777777" w:rsidR="008615CA" w:rsidRPr="008615CA" w:rsidRDefault="008615CA" w:rsidP="008615CA">
            <w:pPr>
              <w:keepNext/>
              <w:spacing w:before="120" w:after="0" w:line="240" w:lineRule="auto"/>
              <w:rPr>
                <w:rFonts w:ascii="Times New Roman" w:eastAsia="Aptos" w:hAnsi="Times New Roman" w:cs="Times New Roman"/>
                <w:b/>
                <w:bCs/>
                <w:i/>
                <w:color w:val="000000"/>
                <w:lang w:val="en-US"/>
              </w:rPr>
            </w:pPr>
          </w:p>
          <w:p w14:paraId="79E480FA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4E3502A3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62B2FEF4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07EBCB62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7BE621ED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46B06B32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790D3ECB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0C2EE597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7E2A7E6F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3F416B73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4BC3EFD2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36D42B59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048FC9EE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1B4265B6" w14:textId="77777777" w:rsidR="008615CA" w:rsidRPr="008615CA" w:rsidRDefault="008615CA" w:rsidP="008615CA">
            <w:pPr>
              <w:spacing w:after="0" w:line="360" w:lineRule="auto"/>
              <w:ind w:firstLine="709"/>
              <w:jc w:val="both"/>
              <w:rPr>
                <w:rFonts w:ascii="Garamond" w:eastAsia="Aptos" w:hAnsi="Garamond" w:cs="Times New Roman"/>
                <w:sz w:val="24"/>
                <w:szCs w:val="24"/>
                <w:lang w:val="en-US"/>
              </w:rPr>
            </w:pPr>
          </w:p>
          <w:p w14:paraId="5D44BE13" w14:textId="77777777" w:rsidR="008615CA" w:rsidRPr="008615CA" w:rsidRDefault="008615CA" w:rsidP="008615CA">
            <w:pPr>
              <w:keepNext/>
              <w:spacing w:before="120" w:after="0" w:line="240" w:lineRule="auto"/>
              <w:rPr>
                <w:rFonts w:ascii="Times New Roman" w:eastAsia="Aptos" w:hAnsi="Times New Roman" w:cs="Times New Roman"/>
                <w:b/>
                <w:bCs/>
                <w:i/>
                <w:color w:val="000000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i/>
                <w:color w:val="000000"/>
                <w:lang w:val="en-US"/>
              </w:rPr>
              <w:lastRenderedPageBreak/>
              <w:t>Supplementary Table 3: Maximum velocity during fear acquisition behavior during specific time periods of the paradigm</w:t>
            </w:r>
          </w:p>
          <w:tbl>
            <w:tblPr>
              <w:tblW w:w="6667" w:type="dxa"/>
              <w:tblLayout w:type="fixed"/>
              <w:tblLook w:val="04A0" w:firstRow="1" w:lastRow="0" w:firstColumn="1" w:lastColumn="0" w:noHBand="0" w:noVBand="1"/>
            </w:tblPr>
            <w:tblGrid>
              <w:gridCol w:w="993"/>
              <w:gridCol w:w="2268"/>
              <w:gridCol w:w="850"/>
              <w:gridCol w:w="851"/>
              <w:gridCol w:w="709"/>
              <w:gridCol w:w="990"/>
              <w:gridCol w:w="6"/>
            </w:tblGrid>
            <w:tr w:rsidR="008615CA" w:rsidRPr="008615CA" w14:paraId="79380B89" w14:textId="77777777" w:rsidTr="00382CCD">
              <w:trPr>
                <w:trHeight w:val="515"/>
              </w:trPr>
              <w:tc>
                <w:tcPr>
                  <w:tcW w:w="993" w:type="dxa"/>
                  <w:tcBorders>
                    <w:top w:val="single" w:sz="12" w:space="0" w:color="auto"/>
                  </w:tcBorders>
                  <w:vAlign w:val="center"/>
                </w:tcPr>
                <w:p w14:paraId="313CB944" w14:textId="77777777" w:rsidR="008615CA" w:rsidRPr="008615CA" w:rsidRDefault="008615CA" w:rsidP="008615CA">
                  <w:pPr>
                    <w:spacing w:after="0" w:line="360" w:lineRule="auto"/>
                    <w:ind w:right="-329"/>
                    <w:jc w:val="both"/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FC/ NT/NS</w:t>
                  </w:r>
                </w:p>
              </w:tc>
              <w:tc>
                <w:tcPr>
                  <w:tcW w:w="2268" w:type="dxa"/>
                  <w:tcBorders>
                    <w:top w:val="single" w:sz="12" w:space="0" w:color="auto"/>
                  </w:tcBorders>
                  <w:vAlign w:val="center"/>
                </w:tcPr>
                <w:p w14:paraId="019C41CB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  <w:t>Factor</w:t>
                  </w:r>
                </w:p>
              </w:tc>
              <w:tc>
                <w:tcPr>
                  <w:tcW w:w="850" w:type="dxa"/>
                  <w:tcBorders>
                    <w:top w:val="single" w:sz="12" w:space="0" w:color="auto"/>
                  </w:tcBorders>
                  <w:vAlign w:val="center"/>
                </w:tcPr>
                <w:p w14:paraId="6294C549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  <w:t xml:space="preserve">Num </w:t>
                  </w:r>
                  <w:proofErr w:type="spellStart"/>
                  <w:r w:rsidRPr="008615CA"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851" w:type="dxa"/>
                  <w:tcBorders>
                    <w:top w:val="single" w:sz="12" w:space="0" w:color="auto"/>
                  </w:tcBorders>
                  <w:vAlign w:val="center"/>
                </w:tcPr>
                <w:p w14:paraId="006178BC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  <w:t xml:space="preserve">Den </w:t>
                  </w:r>
                  <w:proofErr w:type="spellStart"/>
                  <w:r w:rsidRPr="008615CA">
                    <w:rPr>
                      <w:rFonts w:ascii="Times New Roman" w:eastAsia="Aptos" w:hAnsi="Times New Roman" w:cs="Times New Roman"/>
                      <w:b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709" w:type="dxa"/>
                  <w:tcBorders>
                    <w:top w:val="single" w:sz="12" w:space="0" w:color="auto"/>
                  </w:tcBorders>
                  <w:vAlign w:val="center"/>
                </w:tcPr>
                <w:p w14:paraId="366182DD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  <w:t>F</w:t>
                  </w:r>
                </w:p>
              </w:tc>
              <w:tc>
                <w:tcPr>
                  <w:tcW w:w="996" w:type="dxa"/>
                  <w:gridSpan w:val="2"/>
                  <w:tcBorders>
                    <w:top w:val="single" w:sz="12" w:space="0" w:color="auto"/>
                  </w:tcBorders>
                  <w:vAlign w:val="center"/>
                </w:tcPr>
                <w:p w14:paraId="55E62576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  <w:t>P</w:t>
                  </w:r>
                </w:p>
              </w:tc>
            </w:tr>
            <w:tr w:rsidR="008615CA" w:rsidRPr="008615CA" w14:paraId="32A3AEF7" w14:textId="77777777" w:rsidTr="00382CCD">
              <w:trPr>
                <w:gridAfter w:val="1"/>
                <w:wAfter w:w="6" w:type="dxa"/>
                <w:trHeight w:val="331"/>
              </w:trPr>
              <w:tc>
                <w:tcPr>
                  <w:tcW w:w="6661" w:type="dxa"/>
                  <w:gridSpan w:val="6"/>
                  <w:tcBorders>
                    <w:top w:val="single" w:sz="12" w:space="0" w:color="auto"/>
                    <w:bottom w:val="single" w:sz="12" w:space="0" w:color="auto"/>
                  </w:tcBorders>
                  <w:vAlign w:val="center"/>
                </w:tcPr>
                <w:p w14:paraId="761F87A5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  <w:t xml:space="preserve">                TRAP fear acquisition maximum velocity </w:t>
                  </w:r>
                  <w:proofErr w:type="gramStart"/>
                  <w:r w:rsidRPr="008615CA"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  <w:t>two way</w:t>
                  </w:r>
                  <w:proofErr w:type="gramEnd"/>
                  <w:r w:rsidRPr="008615CA">
                    <w:rPr>
                      <w:rFonts w:ascii="Times New Roman" w:eastAsia="Aptos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  <w:t xml:space="preserve"> RM MEM ANOVA</w:t>
                  </w:r>
                </w:p>
              </w:tc>
            </w:tr>
            <w:tr w:rsidR="008615CA" w:rsidRPr="008615CA" w14:paraId="697EBE07" w14:textId="77777777" w:rsidTr="00382CCD">
              <w:trPr>
                <w:trHeight w:val="136"/>
              </w:trPr>
              <w:tc>
                <w:tcPr>
                  <w:tcW w:w="993" w:type="dxa"/>
                  <w:tcBorders>
                    <w:bottom w:val="single" w:sz="12" w:space="0" w:color="auto"/>
                  </w:tcBorders>
                  <w:vAlign w:val="center"/>
                </w:tcPr>
                <w:p w14:paraId="4C7C1478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5/5/5</w:t>
                  </w:r>
                </w:p>
              </w:tc>
              <w:tc>
                <w:tcPr>
                  <w:tcW w:w="2268" w:type="dxa"/>
                  <w:tcBorders>
                    <w:bottom w:val="single" w:sz="12" w:space="0" w:color="auto"/>
                  </w:tcBorders>
                  <w:vAlign w:val="center"/>
                </w:tcPr>
                <w:p w14:paraId="4F2A1829" w14:textId="77777777" w:rsidR="008615CA" w:rsidRPr="008615CA" w:rsidRDefault="008615CA" w:rsidP="008615CA">
                  <w:pPr>
                    <w:tabs>
                      <w:tab w:val="left" w:pos="926"/>
                    </w:tabs>
                    <w:spacing w:after="0" w:line="360" w:lineRule="auto"/>
                    <w:ind w:right="-246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Trial (Baseline x CS x US)</w:t>
                  </w:r>
                </w:p>
                <w:p w14:paraId="1CEDAB32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Group</w:t>
                  </w:r>
                </w:p>
                <w:p w14:paraId="64CD6FE2" w14:textId="77777777" w:rsidR="008615CA" w:rsidRPr="008615CA" w:rsidRDefault="008615CA" w:rsidP="008615CA">
                  <w:pPr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Trial </w:t>
                  </w: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sym w:font="Symbol" w:char="F0B4"/>
                  </w: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 Groups</w:t>
                  </w:r>
                </w:p>
              </w:tc>
              <w:tc>
                <w:tcPr>
                  <w:tcW w:w="850" w:type="dxa"/>
                  <w:tcBorders>
                    <w:bottom w:val="single" w:sz="12" w:space="0" w:color="auto"/>
                  </w:tcBorders>
                  <w:vAlign w:val="center"/>
                </w:tcPr>
                <w:p w14:paraId="384A1F52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-19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2</w:t>
                  </w:r>
                </w:p>
                <w:p w14:paraId="0EA06E0D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-19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1.636</w:t>
                  </w:r>
                </w:p>
                <w:p w14:paraId="3BAA935C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-19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3.271</w:t>
                  </w:r>
                </w:p>
              </w:tc>
              <w:tc>
                <w:tcPr>
                  <w:tcW w:w="851" w:type="dxa"/>
                  <w:tcBorders>
                    <w:bottom w:val="single" w:sz="12" w:space="0" w:color="auto"/>
                  </w:tcBorders>
                  <w:vAlign w:val="center"/>
                </w:tcPr>
                <w:p w14:paraId="19E3F176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-83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186</w:t>
                  </w:r>
                </w:p>
                <w:p w14:paraId="58B308D1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-83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152.1</w:t>
                  </w:r>
                </w:p>
                <w:p w14:paraId="676628AB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-83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152.1</w:t>
                  </w:r>
                </w:p>
              </w:tc>
              <w:tc>
                <w:tcPr>
                  <w:tcW w:w="709" w:type="dxa"/>
                  <w:tcBorders>
                    <w:bottom w:val="single" w:sz="12" w:space="0" w:color="auto"/>
                  </w:tcBorders>
                  <w:vAlign w:val="center"/>
                </w:tcPr>
                <w:p w14:paraId="553313CB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66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10.98</w:t>
                  </w:r>
                </w:p>
                <w:p w14:paraId="238B2D43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66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5.868</w:t>
                  </w:r>
                </w:p>
                <w:p w14:paraId="2D542700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right="66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10.53</w:t>
                  </w:r>
                </w:p>
              </w:tc>
              <w:tc>
                <w:tcPr>
                  <w:tcW w:w="996" w:type="dxa"/>
                  <w:gridSpan w:val="2"/>
                  <w:tcBorders>
                    <w:bottom w:val="single" w:sz="12" w:space="0" w:color="auto"/>
                  </w:tcBorders>
                  <w:vAlign w:val="center"/>
                </w:tcPr>
                <w:p w14:paraId="106905AB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left="29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&lt;0.0001</w:t>
                  </w:r>
                </w:p>
                <w:p w14:paraId="280B1C5B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left="14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061</w:t>
                  </w:r>
                </w:p>
                <w:p w14:paraId="4D4BA17B" w14:textId="77777777" w:rsidR="008615CA" w:rsidRPr="008615CA" w:rsidRDefault="008615CA" w:rsidP="008615CA">
                  <w:pPr>
                    <w:tabs>
                      <w:tab w:val="left" w:pos="915"/>
                    </w:tabs>
                    <w:spacing w:after="0" w:line="360" w:lineRule="auto"/>
                    <w:ind w:left="29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&lt;0.0001</w:t>
                  </w:r>
                </w:p>
              </w:tc>
            </w:tr>
            <w:tr w:rsidR="008615CA" w:rsidRPr="008615CA" w14:paraId="1D848BB6" w14:textId="77777777" w:rsidTr="00382CCD">
              <w:trPr>
                <w:trHeight w:val="4507"/>
              </w:trPr>
              <w:tc>
                <w:tcPr>
                  <w:tcW w:w="6667" w:type="dxa"/>
                  <w:gridSpan w:val="7"/>
                  <w:vAlign w:val="center"/>
                </w:tcPr>
                <w:p w14:paraId="3E4D0449" w14:textId="77777777" w:rsidR="008615CA" w:rsidRPr="008615CA" w:rsidRDefault="008615CA" w:rsidP="008615CA">
                  <w:pPr>
                    <w:pBdr>
                      <w:top w:val="single" w:sz="12" w:space="1" w:color="auto"/>
                      <w:bottom w:val="single" w:sz="12" w:space="1" w:color="auto"/>
                    </w:pBdr>
                    <w:spacing w:after="0" w:line="360" w:lineRule="auto"/>
                    <w:ind w:firstLine="709"/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Post-hoc test (Turkey’s multiple comparison)</w:t>
                  </w:r>
                </w:p>
                <w:tbl>
                  <w:tblPr>
                    <w:tblStyle w:val="TableGrid1"/>
                    <w:tblW w:w="6266" w:type="dxa"/>
                    <w:jc w:val="center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1713"/>
                    <w:gridCol w:w="214"/>
                    <w:gridCol w:w="1280"/>
                    <w:gridCol w:w="225"/>
                    <w:gridCol w:w="992"/>
                    <w:gridCol w:w="993"/>
                    <w:gridCol w:w="849"/>
                  </w:tblGrid>
                  <w:tr w:rsidR="008615CA" w:rsidRPr="008615CA" w14:paraId="1FE9176B" w14:textId="77777777" w:rsidTr="00382CCD">
                    <w:trPr>
                      <w:trHeight w:val="364"/>
                      <w:jc w:val="center"/>
                    </w:trPr>
                    <w:tc>
                      <w:tcPr>
                        <w:tcW w:w="1927" w:type="dxa"/>
                        <w:gridSpan w:val="2"/>
                        <w:vAlign w:val="center"/>
                      </w:tcPr>
                      <w:p w14:paraId="2BAA340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       Group                            </w:t>
                        </w:r>
                      </w:p>
                    </w:tc>
                    <w:tc>
                      <w:tcPr>
                        <w:tcW w:w="1280" w:type="dxa"/>
                        <w:vAlign w:val="center"/>
                      </w:tcPr>
                      <w:p w14:paraId="3B9A72F1" w14:textId="77777777" w:rsidR="008615CA" w:rsidRPr="008615CA" w:rsidRDefault="008615CA" w:rsidP="008615CA">
                        <w:pPr>
                          <w:spacing w:line="360" w:lineRule="auto"/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Trials</w:t>
                        </w:r>
                      </w:p>
                    </w:tc>
                    <w:tc>
                      <w:tcPr>
                        <w:tcW w:w="3059" w:type="dxa"/>
                        <w:gridSpan w:val="4"/>
                        <w:vAlign w:val="center"/>
                      </w:tcPr>
                      <w:p w14:paraId="2F385A33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Significance          </w:t>
                        </w: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t>p</w:t>
                        </w:r>
                      </w:p>
                    </w:tc>
                  </w:tr>
                  <w:tr w:rsidR="008615CA" w:rsidRPr="008615CA" w14:paraId="38A1BC2F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4C3422E3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FC x NT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72B2F1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c>
                    <w:tc>
                      <w:tcPr>
                        <w:tcW w:w="992" w:type="dxa"/>
                        <w:tcBorders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EBA49EB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BB27790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8526</w:t>
                        </w:r>
                      </w:p>
                    </w:tc>
                  </w:tr>
                  <w:tr w:rsidR="008615CA" w:rsidRPr="008615CA" w14:paraId="3ED76BB7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2FBD2E11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FC x N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</w:tcPr>
                      <w:p w14:paraId="079D1799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09EFEC2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5EA0187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&gt;0,9999</w:t>
                        </w:r>
                      </w:p>
                    </w:tc>
                  </w:tr>
                  <w:tr w:rsidR="008615CA" w:rsidRPr="008615CA" w14:paraId="6377CCF1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94C2731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NT x N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</w:tcPr>
                      <w:p w14:paraId="2988693B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7139BB8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4EDBDB4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9503</w:t>
                        </w:r>
                      </w:p>
                    </w:tc>
                  </w:tr>
                  <w:tr w:rsidR="008615CA" w:rsidRPr="008615CA" w14:paraId="71588401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5FE2274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FC x NT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017C7B02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C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F87BE6A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5A0B550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8174</w:t>
                        </w:r>
                      </w:p>
                    </w:tc>
                  </w:tr>
                  <w:tr w:rsidR="008615CA" w:rsidRPr="008615CA" w14:paraId="1D7074D0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BCD1CE3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FC x N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36DA1A7D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C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837082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2240725F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4207</w:t>
                        </w:r>
                      </w:p>
                    </w:tc>
                  </w:tr>
                  <w:tr w:rsidR="008615CA" w:rsidRPr="008615CA" w14:paraId="34B30AA0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7E3E2248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NT x N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30B61261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C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53EBCE3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8529F39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2879</w:t>
                        </w:r>
                      </w:p>
                    </w:tc>
                  </w:tr>
                  <w:tr w:rsidR="008615CA" w:rsidRPr="008615CA" w14:paraId="7B3F3F77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53AB6973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FC x NT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71F94BFF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U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3E57312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47C2FB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7987</w:t>
                        </w:r>
                      </w:p>
                    </w:tc>
                  </w:tr>
                  <w:tr w:rsidR="008615CA" w:rsidRPr="008615CA" w14:paraId="75D20EDC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4472BD14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FC x N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00CC840F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U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40F2D41E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**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EC0643B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&lt;0,0001</w:t>
                        </w:r>
                      </w:p>
                    </w:tc>
                  </w:tr>
                  <w:tr w:rsidR="008615CA" w:rsidRPr="008615CA" w14:paraId="41F85350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6910F8D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NT x N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560E50FD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U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7E45DFA9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**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59A249DC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&lt;0,0001</w:t>
                        </w:r>
                      </w:p>
                    </w:tc>
                  </w:tr>
                  <w:tr w:rsidR="008615CA" w:rsidRPr="008615CA" w14:paraId="376BDFBA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EA10E7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Baseline x C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</w:tcPr>
                      <w:p w14:paraId="33B49C03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F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2D1DC28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7F7C5CB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5847</w:t>
                        </w:r>
                      </w:p>
                    </w:tc>
                  </w:tr>
                  <w:tr w:rsidR="008615CA" w:rsidRPr="008615CA" w14:paraId="4E77A875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4072BA63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Baseline x U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</w:tcPr>
                      <w:p w14:paraId="0C653D50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F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22EDD54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91B7C2E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0,0342</w:t>
                        </w:r>
                      </w:p>
                    </w:tc>
                  </w:tr>
                  <w:tr w:rsidR="008615CA" w:rsidRPr="008615CA" w14:paraId="46171B1C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5F866FBC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CS x U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</w:tcPr>
                      <w:p w14:paraId="43797A54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F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2656CC19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*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AE09DEA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0,0007</w:t>
                        </w:r>
                      </w:p>
                    </w:tc>
                  </w:tr>
                  <w:tr w:rsidR="008615CA" w:rsidRPr="008615CA" w14:paraId="06ABAF2E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7F77D9CF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Baseline x C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33EBD5D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NT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79771B20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958972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0,0093</w:t>
                        </w:r>
                      </w:p>
                    </w:tc>
                  </w:tr>
                  <w:tr w:rsidR="008615CA" w:rsidRPr="008615CA" w14:paraId="553E2531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36C1C6E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Baseline x U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658B5B96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NT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2E45691A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7DDDB98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6454</w:t>
                        </w:r>
                      </w:p>
                    </w:tc>
                  </w:tr>
                  <w:tr w:rsidR="008615CA" w:rsidRPr="008615CA" w14:paraId="6A7F9175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4C25B3DF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CS x U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5D726181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NT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813767F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**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DB59770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&lt;0,0001</w:t>
                        </w:r>
                      </w:p>
                    </w:tc>
                  </w:tr>
                  <w:tr w:rsidR="008615CA" w:rsidRPr="008615CA" w14:paraId="6F398B56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3AFC1364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Baseline x C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7380ADA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2A92E711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0B7335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9952</w:t>
                        </w:r>
                      </w:p>
                    </w:tc>
                  </w:tr>
                  <w:tr w:rsidR="008615CA" w:rsidRPr="008615CA" w14:paraId="75D444AC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DA35051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Baseline x U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4D4CE075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94BC8B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0B5FD0A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0,0696</w:t>
                        </w:r>
                      </w:p>
                    </w:tc>
                  </w:tr>
                  <w:tr w:rsidR="008615CA" w:rsidRPr="008615CA" w14:paraId="6FE76B2E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B5B688D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    CS x US</w:t>
                        </w: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</w:tcPr>
                      <w:p w14:paraId="2CC6E2FC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sz w:val="18"/>
                            <w:szCs w:val="18"/>
                          </w:rPr>
                          <w:t>N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64FE9777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****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noWrap/>
                        <w:vAlign w:val="bottom"/>
                        <w:hideMark/>
                      </w:tcPr>
                      <w:p w14:paraId="160599BB" w14:textId="77777777" w:rsidR="008615CA" w:rsidRPr="008615CA" w:rsidRDefault="008615CA" w:rsidP="008615CA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  <w:r w:rsidRPr="008615CA">
                          <w:rPr>
                            <w:rFonts w:ascii="Times New Roman" w:eastAsia="Aptos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&lt;0,0001</w:t>
                        </w:r>
                      </w:p>
                    </w:tc>
                  </w:tr>
                  <w:tr w:rsidR="008615CA" w:rsidRPr="008615CA" w14:paraId="6875646E" w14:textId="77777777" w:rsidTr="00382CCD">
                    <w:tblPrEx>
                      <w:tblBorders>
                        <w:bottom w:val="single" w:sz="4" w:space="0" w:color="auto"/>
                      </w:tblBorders>
                    </w:tblPrEx>
                    <w:trPr>
                      <w:gridAfter w:val="1"/>
                      <w:wAfter w:w="849" w:type="dxa"/>
                      <w:jc w:val="center"/>
                    </w:trPr>
                    <w:tc>
                      <w:tcPr>
                        <w:tcW w:w="1713" w:type="dxa"/>
                        <w:tcBorders>
                          <w:top w:val="nil"/>
                          <w:bottom w:val="nil"/>
                        </w:tcBorders>
                        <w:noWrap/>
                        <w:vAlign w:val="bottom"/>
                      </w:tcPr>
                      <w:p w14:paraId="1C07B228" w14:textId="77777777" w:rsidR="008615CA" w:rsidRPr="008615CA" w:rsidRDefault="008615CA" w:rsidP="008615CA">
                        <w:pPr>
                          <w:spacing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</w:p>
                    </w:tc>
                    <w:tc>
                      <w:tcPr>
                        <w:tcW w:w="1719" w:type="dxa"/>
                        <w:gridSpan w:val="3"/>
                        <w:tcBorders>
                          <w:top w:val="nil"/>
                          <w:bottom w:val="nil"/>
                        </w:tcBorders>
                        <w:noWrap/>
                      </w:tcPr>
                      <w:p w14:paraId="6E4A787A" w14:textId="77777777" w:rsidR="008615CA" w:rsidRPr="008615CA" w:rsidRDefault="008615CA" w:rsidP="008615CA">
                        <w:pPr>
                          <w:spacing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bottom w:val="nil"/>
                        </w:tcBorders>
                        <w:noWrap/>
                        <w:vAlign w:val="bottom"/>
                      </w:tcPr>
                      <w:p w14:paraId="39FCD941" w14:textId="77777777" w:rsidR="008615CA" w:rsidRPr="008615CA" w:rsidRDefault="008615CA" w:rsidP="008615CA">
                        <w:pPr>
                          <w:spacing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</w:p>
                    </w:tc>
                    <w:tc>
                      <w:tcPr>
                        <w:tcW w:w="993" w:type="dxa"/>
                        <w:tcBorders>
                          <w:top w:val="nil"/>
                          <w:bottom w:val="nil"/>
                        </w:tcBorders>
                        <w:noWrap/>
                        <w:vAlign w:val="bottom"/>
                      </w:tcPr>
                      <w:p w14:paraId="3427730C" w14:textId="77777777" w:rsidR="008615CA" w:rsidRPr="008615CA" w:rsidRDefault="008615CA" w:rsidP="008615CA">
                        <w:pPr>
                          <w:spacing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kern w:val="0"/>
                            <w:sz w:val="18"/>
                            <w:szCs w:val="18"/>
                            <w:lang w:eastAsia="de-DE"/>
                            <w14:ligatures w14:val="none"/>
                          </w:rPr>
                        </w:pPr>
                      </w:p>
                    </w:tc>
                  </w:tr>
                </w:tbl>
                <w:p w14:paraId="7A9ABE54" w14:textId="77777777" w:rsidR="008615CA" w:rsidRPr="008615CA" w:rsidRDefault="008615CA" w:rsidP="008615CA">
                  <w:pPr>
                    <w:keepNext/>
                    <w:tabs>
                      <w:tab w:val="left" w:pos="915"/>
                    </w:tabs>
                    <w:spacing w:after="0"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00F08DE0" w14:textId="77777777" w:rsidR="008615CA" w:rsidRPr="008615CA" w:rsidRDefault="008615CA" w:rsidP="008615CA">
            <w:pPr>
              <w:keepNext/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</w:p>
          <w:p w14:paraId="277F8C2A" w14:textId="77777777" w:rsidR="008615CA" w:rsidRPr="008615CA" w:rsidRDefault="008615CA" w:rsidP="008615CA">
            <w:pPr>
              <w:keepNext/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7075BA7" w14:textId="77777777" w:rsidR="008615CA" w:rsidRPr="008615CA" w:rsidRDefault="008615CA" w:rsidP="008615CA">
      <w:pPr>
        <w:spacing w:after="0" w:line="360" w:lineRule="auto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205413B3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5484816F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7A665D22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440FCB13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2CEE7D22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54434409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3396006F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1C9B8322" w14:textId="77777777" w:rsidR="008615CA" w:rsidRPr="008615CA" w:rsidRDefault="008615CA" w:rsidP="008615CA">
      <w:pPr>
        <w:spacing w:after="0" w:line="360" w:lineRule="auto"/>
        <w:ind w:firstLine="709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15027CE8" w14:textId="77777777" w:rsidR="008615CA" w:rsidRPr="008615CA" w:rsidRDefault="008615CA" w:rsidP="008615CA">
      <w:pPr>
        <w:keepNext/>
        <w:spacing w:before="120" w:after="0" w:line="240" w:lineRule="auto"/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</w:pPr>
      <w:r w:rsidRPr="008615CA">
        <w:rPr>
          <w:rFonts w:ascii="Times New Roman" w:eastAsia="Aptos" w:hAnsi="Times New Roman" w:cs="Times New Roman"/>
          <w:b/>
          <w:bCs/>
          <w:i/>
          <w:color w:val="000000"/>
          <w:lang w:val="en-US"/>
        </w:rPr>
        <w:lastRenderedPageBreak/>
        <w:t>Supplementary Table 4: TRAP during fear acquisition behavior retrieval</w:t>
      </w:r>
    </w:p>
    <w:tbl>
      <w:tblPr>
        <w:tblW w:w="6667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850"/>
        <w:gridCol w:w="851"/>
        <w:gridCol w:w="709"/>
        <w:gridCol w:w="990"/>
        <w:gridCol w:w="6"/>
      </w:tblGrid>
      <w:tr w:rsidR="008615CA" w:rsidRPr="008615CA" w14:paraId="25373014" w14:textId="77777777" w:rsidTr="00382CCD">
        <w:trPr>
          <w:trHeight w:val="515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B7E83AF" w14:textId="77777777" w:rsidR="008615CA" w:rsidRPr="008615CA" w:rsidRDefault="008615CA" w:rsidP="008615CA">
            <w:pPr>
              <w:spacing w:after="0" w:line="360" w:lineRule="auto"/>
              <w:ind w:right="-329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FC/ NT/N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F8E9B47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CE7D04D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Num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42F0E2F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Den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C4016C9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96" w:type="dxa"/>
            <w:gridSpan w:val="2"/>
            <w:tcBorders>
              <w:top w:val="single" w:sz="12" w:space="0" w:color="auto"/>
            </w:tcBorders>
            <w:vAlign w:val="center"/>
          </w:tcPr>
          <w:p w14:paraId="41B70492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615CA" w:rsidRPr="008615CA" w14:paraId="0F0A16CA" w14:textId="77777777" w:rsidTr="00382CCD">
        <w:trPr>
          <w:gridAfter w:val="1"/>
          <w:wAfter w:w="6" w:type="dxa"/>
          <w:trHeight w:val="331"/>
        </w:trPr>
        <w:tc>
          <w:tcPr>
            <w:tcW w:w="6661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C3D57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TRAP fear acquisition baseline x retrieval MEA</w:t>
            </w:r>
          </w:p>
        </w:tc>
      </w:tr>
      <w:tr w:rsidR="008615CA" w:rsidRPr="008615CA" w14:paraId="21E2EE90" w14:textId="77777777" w:rsidTr="00382CCD">
        <w:trPr>
          <w:trHeight w:val="136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118F13E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/5/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4EB914C" w14:textId="77777777" w:rsidR="008615CA" w:rsidRPr="008615CA" w:rsidRDefault="008615CA" w:rsidP="008615CA">
            <w:pPr>
              <w:tabs>
                <w:tab w:val="left" w:pos="926"/>
              </w:tabs>
              <w:spacing w:after="0" w:line="360" w:lineRule="auto"/>
              <w:ind w:right="-24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Trial (Baseline x Retrieval)</w:t>
            </w:r>
          </w:p>
          <w:p w14:paraId="5C31C5C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</w:t>
            </w:r>
          </w:p>
          <w:p w14:paraId="7C7E6EB0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Trial </w:t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sym w:font="Symbol" w:char="F0B4"/>
            </w: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Genotyp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96943A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</w:t>
            </w:r>
          </w:p>
          <w:p w14:paraId="765474B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210D9826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192A85F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4</w:t>
            </w:r>
          </w:p>
          <w:p w14:paraId="125211B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4</w:t>
            </w:r>
          </w:p>
          <w:p w14:paraId="717D6A38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360EC0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6.88</w:t>
            </w:r>
          </w:p>
          <w:p w14:paraId="684B311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7.262</w:t>
            </w:r>
          </w:p>
          <w:p w14:paraId="27A71EE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7.262</w:t>
            </w:r>
          </w:p>
        </w:tc>
        <w:tc>
          <w:tcPr>
            <w:tcW w:w="996" w:type="dxa"/>
            <w:gridSpan w:val="2"/>
            <w:tcBorders>
              <w:bottom w:val="single" w:sz="12" w:space="0" w:color="auto"/>
            </w:tcBorders>
            <w:vAlign w:val="center"/>
          </w:tcPr>
          <w:p w14:paraId="5158DB02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29"/>
              <w:jc w:val="both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  <w:p w14:paraId="58D6AED2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14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003</w:t>
            </w:r>
          </w:p>
          <w:p w14:paraId="3EFD98FD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2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8615CA" w:rsidRPr="008615CA" w14:paraId="4EC0E1E5" w14:textId="77777777" w:rsidTr="00382CCD">
        <w:trPr>
          <w:gridAfter w:val="1"/>
          <w:wAfter w:w="6" w:type="dxa"/>
          <w:trHeight w:val="4507"/>
        </w:trPr>
        <w:tc>
          <w:tcPr>
            <w:tcW w:w="6661" w:type="dxa"/>
            <w:gridSpan w:val="6"/>
            <w:vAlign w:val="center"/>
          </w:tcPr>
          <w:p w14:paraId="19E6DD30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</w:p>
          <w:p w14:paraId="48C029DE" w14:textId="77777777" w:rsidR="008615CA" w:rsidRPr="008615CA" w:rsidRDefault="008615CA" w:rsidP="008615CA">
            <w:pPr>
              <w:pBdr>
                <w:top w:val="single" w:sz="12" w:space="1" w:color="auto"/>
                <w:bottom w:val="single" w:sz="12" w:space="1" w:color="auto"/>
              </w:pBd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Post-hoc test (Turkey)</w:t>
            </w:r>
          </w:p>
          <w:tbl>
            <w:tblPr>
              <w:tblStyle w:val="TableGrid1"/>
              <w:tblW w:w="4733" w:type="dxa"/>
              <w:jc w:val="center"/>
              <w:tblBorders>
                <w:top w:val="none" w:sz="0" w:space="0" w:color="auto"/>
                <w:left w:val="none" w:sz="0" w:space="0" w:color="auto"/>
                <w:bottom w:val="single" w:sz="8" w:space="0" w:color="auto"/>
                <w:right w:val="none" w:sz="0" w:space="0" w:color="auto"/>
                <w:insideH w:val="single" w:sz="8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8"/>
              <w:gridCol w:w="2126"/>
              <w:gridCol w:w="1559"/>
            </w:tblGrid>
            <w:tr w:rsidR="008615CA" w:rsidRPr="008615CA" w14:paraId="140582D0" w14:textId="77777777" w:rsidTr="00382CCD">
              <w:trPr>
                <w:trHeight w:val="364"/>
                <w:jc w:val="center"/>
              </w:trPr>
              <w:tc>
                <w:tcPr>
                  <w:tcW w:w="1048" w:type="dxa"/>
                  <w:vAlign w:val="center"/>
                </w:tcPr>
                <w:p w14:paraId="0F1302AB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Group</w:t>
                  </w:r>
                </w:p>
              </w:tc>
              <w:tc>
                <w:tcPr>
                  <w:tcW w:w="2126" w:type="dxa"/>
                  <w:vAlign w:val="center"/>
                </w:tcPr>
                <w:p w14:paraId="675A0581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 xml:space="preserve">Trial </w:t>
                  </w:r>
                </w:p>
              </w:tc>
              <w:tc>
                <w:tcPr>
                  <w:tcW w:w="1559" w:type="dxa"/>
                  <w:vAlign w:val="center"/>
                </w:tcPr>
                <w:p w14:paraId="0392063A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p</w:t>
                  </w:r>
                </w:p>
              </w:tc>
            </w:tr>
            <w:tr w:rsidR="008615CA" w:rsidRPr="008615CA" w14:paraId="7E669B81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327831B1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FC </w:t>
                  </w:r>
                </w:p>
              </w:tc>
              <w:tc>
                <w:tcPr>
                  <w:tcW w:w="2126" w:type="dxa"/>
                </w:tcPr>
                <w:p w14:paraId="48171BC2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Baseline x Retrieval </w:t>
                  </w:r>
                </w:p>
              </w:tc>
              <w:tc>
                <w:tcPr>
                  <w:tcW w:w="1559" w:type="dxa"/>
                </w:tcPr>
                <w:p w14:paraId="3990ADC1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&lt;.001</w:t>
                  </w:r>
                </w:p>
              </w:tc>
            </w:tr>
            <w:tr w:rsidR="008615CA" w:rsidRPr="008615CA" w14:paraId="23A98CEE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41688E43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2126" w:type="dxa"/>
                </w:tcPr>
                <w:p w14:paraId="6326777B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Baseline x Retrieval </w:t>
                  </w:r>
                </w:p>
              </w:tc>
              <w:tc>
                <w:tcPr>
                  <w:tcW w:w="1559" w:type="dxa"/>
                </w:tcPr>
                <w:p w14:paraId="55C28D0A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767</w:t>
                  </w:r>
                </w:p>
              </w:tc>
            </w:tr>
            <w:tr w:rsidR="008615CA" w:rsidRPr="008615CA" w14:paraId="70D5512D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3A904733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</w:t>
                  </w:r>
                </w:p>
              </w:tc>
              <w:tc>
                <w:tcPr>
                  <w:tcW w:w="2126" w:type="dxa"/>
                </w:tcPr>
                <w:p w14:paraId="4C0846F8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 x Retrieval</w:t>
                  </w:r>
                </w:p>
              </w:tc>
              <w:tc>
                <w:tcPr>
                  <w:tcW w:w="1559" w:type="dxa"/>
                </w:tcPr>
                <w:p w14:paraId="749770F5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175</w:t>
                  </w:r>
                </w:p>
              </w:tc>
            </w:tr>
            <w:tr w:rsidR="008615CA" w:rsidRPr="008615CA" w14:paraId="690F4793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42981406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S</w:t>
                  </w:r>
                </w:p>
              </w:tc>
              <w:tc>
                <w:tcPr>
                  <w:tcW w:w="2126" w:type="dxa"/>
                </w:tcPr>
                <w:p w14:paraId="5F44FA93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</w:t>
                  </w:r>
                </w:p>
              </w:tc>
              <w:tc>
                <w:tcPr>
                  <w:tcW w:w="1559" w:type="dxa"/>
                </w:tcPr>
                <w:p w14:paraId="744DD5C8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&gt;.999</w:t>
                  </w:r>
                </w:p>
              </w:tc>
            </w:tr>
            <w:tr w:rsidR="008615CA" w:rsidRPr="008615CA" w14:paraId="0E83397A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0A39BE3A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T</w:t>
                  </w:r>
                </w:p>
              </w:tc>
              <w:tc>
                <w:tcPr>
                  <w:tcW w:w="2126" w:type="dxa"/>
                </w:tcPr>
                <w:p w14:paraId="64437928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</w:t>
                  </w:r>
                </w:p>
              </w:tc>
              <w:tc>
                <w:tcPr>
                  <w:tcW w:w="1559" w:type="dxa"/>
                </w:tcPr>
                <w:p w14:paraId="0B8BD551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&gt;.999</w:t>
                  </w:r>
                </w:p>
              </w:tc>
            </w:tr>
            <w:tr w:rsidR="008615CA" w:rsidRPr="008615CA" w14:paraId="68848E09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5B40C7DF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 x NT</w:t>
                  </w:r>
                </w:p>
              </w:tc>
              <w:tc>
                <w:tcPr>
                  <w:tcW w:w="2126" w:type="dxa"/>
                </w:tcPr>
                <w:p w14:paraId="5F40ABF2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Baseline</w:t>
                  </w:r>
                </w:p>
              </w:tc>
              <w:tc>
                <w:tcPr>
                  <w:tcW w:w="1559" w:type="dxa"/>
                </w:tcPr>
                <w:p w14:paraId="4F115F5F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&gt;.999</w:t>
                  </w:r>
                </w:p>
              </w:tc>
            </w:tr>
            <w:tr w:rsidR="008615CA" w:rsidRPr="008615CA" w14:paraId="2DA9AE88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4049D6E5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x</w:t>
                  </w:r>
                  <w:proofErr w:type="spellEnd"/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 NS</w:t>
                  </w:r>
                </w:p>
              </w:tc>
              <w:tc>
                <w:tcPr>
                  <w:tcW w:w="2126" w:type="dxa"/>
                </w:tcPr>
                <w:p w14:paraId="6BC5F10C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etrieval</w:t>
                  </w:r>
                </w:p>
              </w:tc>
              <w:tc>
                <w:tcPr>
                  <w:tcW w:w="1559" w:type="dxa"/>
                </w:tcPr>
                <w:p w14:paraId="23BD3BBE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&lt;.001</w:t>
                  </w:r>
                </w:p>
              </w:tc>
            </w:tr>
            <w:tr w:rsidR="008615CA" w:rsidRPr="008615CA" w14:paraId="68F271EC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61996E52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T</w:t>
                  </w:r>
                </w:p>
              </w:tc>
              <w:tc>
                <w:tcPr>
                  <w:tcW w:w="2126" w:type="dxa"/>
                </w:tcPr>
                <w:p w14:paraId="562A349A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etrieval</w:t>
                  </w:r>
                </w:p>
              </w:tc>
              <w:tc>
                <w:tcPr>
                  <w:tcW w:w="1559" w:type="dxa"/>
                </w:tcPr>
                <w:p w14:paraId="2C30D89B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.001</w:t>
                  </w:r>
                </w:p>
              </w:tc>
            </w:tr>
            <w:tr w:rsidR="008615CA" w:rsidRPr="008615CA" w14:paraId="7C959092" w14:textId="77777777" w:rsidTr="00382CCD">
              <w:trPr>
                <w:trHeight w:val="355"/>
                <w:jc w:val="center"/>
              </w:trPr>
              <w:tc>
                <w:tcPr>
                  <w:tcW w:w="1048" w:type="dxa"/>
                  <w:vAlign w:val="center"/>
                </w:tcPr>
                <w:p w14:paraId="38094CBE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 x NT</w:t>
                  </w:r>
                </w:p>
              </w:tc>
              <w:tc>
                <w:tcPr>
                  <w:tcW w:w="2126" w:type="dxa"/>
                </w:tcPr>
                <w:p w14:paraId="57D1DEFA" w14:textId="77777777" w:rsidR="008615CA" w:rsidRPr="008615CA" w:rsidRDefault="008615CA" w:rsidP="008615CA">
                  <w:pPr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etrieval</w:t>
                  </w:r>
                </w:p>
              </w:tc>
              <w:tc>
                <w:tcPr>
                  <w:tcW w:w="1559" w:type="dxa"/>
                </w:tcPr>
                <w:p w14:paraId="29640160" w14:textId="77777777" w:rsidR="008615CA" w:rsidRPr="008615CA" w:rsidRDefault="008615CA" w:rsidP="008615CA">
                  <w:pPr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.524</w:t>
                  </w:r>
                </w:p>
              </w:tc>
            </w:tr>
          </w:tbl>
          <w:p w14:paraId="10D822EF" w14:textId="77777777" w:rsidR="008615CA" w:rsidRPr="008615CA" w:rsidRDefault="008615CA" w:rsidP="008615CA">
            <w:pPr>
              <w:keepNext/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8A6FB70" w14:textId="77777777" w:rsidR="008615CA" w:rsidRPr="008615CA" w:rsidRDefault="008615CA" w:rsidP="008615CA">
      <w:pPr>
        <w:spacing w:after="0" w:line="360" w:lineRule="auto"/>
        <w:jc w:val="both"/>
        <w:rPr>
          <w:rFonts w:ascii="Garamond" w:eastAsia="Aptos" w:hAnsi="Garamond" w:cs="Times New Roman"/>
          <w:sz w:val="24"/>
          <w:szCs w:val="24"/>
          <w:lang w:val="en-US"/>
        </w:rPr>
      </w:pPr>
    </w:p>
    <w:p w14:paraId="1908CB16" w14:textId="77777777" w:rsidR="008615CA" w:rsidRPr="008615CA" w:rsidRDefault="008615CA" w:rsidP="008615CA">
      <w:pPr>
        <w:spacing w:after="0" w:line="360" w:lineRule="auto"/>
        <w:jc w:val="both"/>
        <w:rPr>
          <w:rFonts w:ascii="Garamond" w:eastAsia="Aptos" w:hAnsi="Garamond" w:cs="Times New Roman"/>
          <w:sz w:val="24"/>
          <w:szCs w:val="24"/>
          <w:lang w:val="en-US"/>
        </w:rPr>
        <w:sectPr w:rsidR="008615CA" w:rsidRPr="008615CA" w:rsidSect="008615CA">
          <w:footerReference w:type="even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576"/>
        <w:tblW w:w="6661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992"/>
        <w:gridCol w:w="993"/>
        <w:gridCol w:w="854"/>
        <w:gridCol w:w="278"/>
      </w:tblGrid>
      <w:tr w:rsidR="008615CA" w:rsidRPr="008615CA" w14:paraId="34735475" w14:textId="77777777" w:rsidTr="00382CCD">
        <w:trPr>
          <w:gridAfter w:val="1"/>
          <w:wAfter w:w="278" w:type="dxa"/>
          <w:trHeight w:val="515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0163C4D7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           Facto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B832845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Num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1ACD9CD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 xml:space="preserve">Den </w:t>
            </w:r>
            <w:proofErr w:type="spellStart"/>
            <w:r w:rsidRPr="008615CA">
              <w:rPr>
                <w:rFonts w:ascii="Times New Roman" w:eastAsia="Aptos" w:hAnsi="Times New Roman" w:cs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F2C60B7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vAlign w:val="center"/>
          </w:tcPr>
          <w:p w14:paraId="6487451D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p</w:t>
            </w:r>
          </w:p>
        </w:tc>
      </w:tr>
      <w:tr w:rsidR="008615CA" w:rsidRPr="008615CA" w14:paraId="7868A251" w14:textId="77777777" w:rsidTr="00382CCD">
        <w:trPr>
          <w:trHeight w:val="331"/>
        </w:trPr>
        <w:tc>
          <w:tcPr>
            <w:tcW w:w="6661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7BEE0F" w14:textId="77777777" w:rsidR="008615CA" w:rsidRPr="008615CA" w:rsidRDefault="008615CA" w:rsidP="008615CA">
            <w:pP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i/>
                <w:iCs/>
                <w:sz w:val="18"/>
                <w:szCs w:val="18"/>
                <w:lang w:val="en-US"/>
              </w:rPr>
              <w:t>TRAP fear acquisition baseline x retrieval MEA</w:t>
            </w:r>
          </w:p>
        </w:tc>
      </w:tr>
      <w:tr w:rsidR="008615CA" w:rsidRPr="008615CA" w14:paraId="5ACB7A64" w14:textId="77777777" w:rsidTr="00382CCD">
        <w:trPr>
          <w:gridAfter w:val="1"/>
          <w:wAfter w:w="278" w:type="dxa"/>
          <w:trHeight w:val="136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6127FAB4" w14:textId="77777777" w:rsidR="008615CA" w:rsidRPr="008615CA" w:rsidRDefault="008615CA" w:rsidP="008615CA">
            <w:pPr>
              <w:tabs>
                <w:tab w:val="left" w:pos="926"/>
              </w:tabs>
              <w:spacing w:after="0" w:line="360" w:lineRule="auto"/>
              <w:ind w:right="-24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Hemisphere (Left/Right)</w:t>
            </w:r>
          </w:p>
          <w:p w14:paraId="55C9C03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roup (FC/NT/NS)</w:t>
            </w:r>
          </w:p>
          <w:p w14:paraId="37DF6B8D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Hemisphere x Group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12DBFD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</w:t>
            </w:r>
          </w:p>
          <w:p w14:paraId="232556C0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  <w:p w14:paraId="6A7DCDB4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1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74956F1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95</w:t>
            </w:r>
          </w:p>
          <w:p w14:paraId="5399529C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95</w:t>
            </w:r>
          </w:p>
          <w:p w14:paraId="3C031CA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-83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E6E7D9E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.561</w:t>
            </w:r>
          </w:p>
          <w:p w14:paraId="4FD5FF86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026</w:t>
            </w:r>
          </w:p>
          <w:p w14:paraId="5FB88B73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right="66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1.726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vAlign w:val="center"/>
          </w:tcPr>
          <w:p w14:paraId="45CA977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2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112</w:t>
            </w:r>
          </w:p>
          <w:p w14:paraId="08217E29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14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973</w:t>
            </w:r>
          </w:p>
          <w:p w14:paraId="07F19AC7" w14:textId="77777777" w:rsidR="008615CA" w:rsidRPr="008615CA" w:rsidRDefault="008615CA" w:rsidP="008615CA">
            <w:pPr>
              <w:tabs>
                <w:tab w:val="left" w:pos="915"/>
              </w:tabs>
              <w:spacing w:after="0" w:line="360" w:lineRule="auto"/>
              <w:ind w:left="29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0.183</w:t>
            </w:r>
          </w:p>
        </w:tc>
      </w:tr>
      <w:tr w:rsidR="008615CA" w:rsidRPr="008615CA" w14:paraId="32A4FB5E" w14:textId="77777777" w:rsidTr="00382CCD">
        <w:trPr>
          <w:trHeight w:val="4507"/>
        </w:trPr>
        <w:tc>
          <w:tcPr>
            <w:tcW w:w="6661" w:type="dxa"/>
            <w:gridSpan w:val="6"/>
            <w:vAlign w:val="center"/>
          </w:tcPr>
          <w:p w14:paraId="4B232DB6" w14:textId="77777777" w:rsidR="008615CA" w:rsidRPr="008615CA" w:rsidRDefault="008615CA" w:rsidP="008615CA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</w:p>
          <w:p w14:paraId="1F9D81BA" w14:textId="77777777" w:rsidR="008615CA" w:rsidRPr="008615CA" w:rsidRDefault="008615CA" w:rsidP="008615CA">
            <w:pPr>
              <w:pBdr>
                <w:top w:val="single" w:sz="12" w:space="1" w:color="auto"/>
                <w:bottom w:val="single" w:sz="12" w:space="1" w:color="auto"/>
              </w:pBdr>
              <w:spacing w:after="0" w:line="360" w:lineRule="auto"/>
              <w:ind w:firstLine="709"/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15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Post-hoc test (Turkey’s multiple comparison test)</w:t>
            </w:r>
          </w:p>
          <w:tbl>
            <w:tblPr>
              <w:tblStyle w:val="TableGrid1"/>
              <w:tblW w:w="5978" w:type="dxa"/>
              <w:jc w:val="center"/>
              <w:tblBorders>
                <w:top w:val="none" w:sz="0" w:space="0" w:color="auto"/>
                <w:left w:val="none" w:sz="0" w:space="0" w:color="auto"/>
                <w:bottom w:val="single" w:sz="8" w:space="0" w:color="auto"/>
                <w:right w:val="none" w:sz="0" w:space="0" w:color="auto"/>
                <w:insideH w:val="single" w:sz="8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84"/>
              <w:gridCol w:w="2835"/>
              <w:gridCol w:w="1559"/>
            </w:tblGrid>
            <w:tr w:rsidR="008615CA" w:rsidRPr="008615CA" w14:paraId="6436CFA1" w14:textId="77777777" w:rsidTr="00382CCD">
              <w:trPr>
                <w:trHeight w:val="364"/>
                <w:jc w:val="center"/>
              </w:trPr>
              <w:tc>
                <w:tcPr>
                  <w:tcW w:w="1584" w:type="dxa"/>
                  <w:vAlign w:val="center"/>
                </w:tcPr>
                <w:p w14:paraId="7886718B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Group</w:t>
                  </w:r>
                </w:p>
              </w:tc>
              <w:tc>
                <w:tcPr>
                  <w:tcW w:w="2835" w:type="dxa"/>
                  <w:vAlign w:val="center"/>
                </w:tcPr>
                <w:p w14:paraId="58BECB72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 xml:space="preserve">Trial </w:t>
                  </w:r>
                </w:p>
              </w:tc>
              <w:tc>
                <w:tcPr>
                  <w:tcW w:w="1559" w:type="dxa"/>
                  <w:vAlign w:val="center"/>
                </w:tcPr>
                <w:p w14:paraId="2A8FA843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p</w:t>
                  </w:r>
                </w:p>
              </w:tc>
            </w:tr>
            <w:tr w:rsidR="008615CA" w:rsidRPr="008615CA" w14:paraId="19911AAB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25C843A8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FC </w:t>
                  </w:r>
                </w:p>
              </w:tc>
              <w:tc>
                <w:tcPr>
                  <w:tcW w:w="2835" w:type="dxa"/>
                </w:tcPr>
                <w:p w14:paraId="0ED85AA7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 xml:space="preserve">Right hemisphere x Left hemisphere </w:t>
                  </w:r>
                </w:p>
              </w:tc>
              <w:tc>
                <w:tcPr>
                  <w:tcW w:w="1559" w:type="dxa"/>
                </w:tcPr>
                <w:p w14:paraId="1D1A6B3F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0.023</w:t>
                  </w:r>
                </w:p>
              </w:tc>
            </w:tr>
            <w:tr w:rsidR="008615CA" w:rsidRPr="008615CA" w14:paraId="37981C62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6EB8D03C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</w:t>
                  </w:r>
                </w:p>
              </w:tc>
              <w:tc>
                <w:tcPr>
                  <w:tcW w:w="2835" w:type="dxa"/>
                </w:tcPr>
                <w:p w14:paraId="43197DE4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ight hemisphere x Left hemisphere</w:t>
                  </w:r>
                </w:p>
              </w:tc>
              <w:tc>
                <w:tcPr>
                  <w:tcW w:w="1559" w:type="dxa"/>
                </w:tcPr>
                <w:p w14:paraId="43FF637A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723</w:t>
                  </w:r>
                </w:p>
              </w:tc>
            </w:tr>
            <w:tr w:rsidR="008615CA" w:rsidRPr="008615CA" w14:paraId="64448509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6185A601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T</w:t>
                  </w:r>
                </w:p>
              </w:tc>
              <w:tc>
                <w:tcPr>
                  <w:tcW w:w="2835" w:type="dxa"/>
                </w:tcPr>
                <w:p w14:paraId="5F3E5C5D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ight hemisphere x Left hemisphere</w:t>
                  </w:r>
                </w:p>
              </w:tc>
              <w:tc>
                <w:tcPr>
                  <w:tcW w:w="1559" w:type="dxa"/>
                </w:tcPr>
                <w:p w14:paraId="766A3A1E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961</w:t>
                  </w:r>
                </w:p>
              </w:tc>
            </w:tr>
            <w:tr w:rsidR="008615CA" w:rsidRPr="008615CA" w14:paraId="0E6168ED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33B09917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ight hemisphere</w:t>
                  </w:r>
                </w:p>
              </w:tc>
              <w:tc>
                <w:tcPr>
                  <w:tcW w:w="2835" w:type="dxa"/>
                </w:tcPr>
                <w:p w14:paraId="18EDD3A3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S</w:t>
                  </w:r>
                </w:p>
              </w:tc>
              <w:tc>
                <w:tcPr>
                  <w:tcW w:w="1559" w:type="dxa"/>
                </w:tcPr>
                <w:p w14:paraId="76DCC43E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894</w:t>
                  </w:r>
                </w:p>
              </w:tc>
            </w:tr>
            <w:tr w:rsidR="008615CA" w:rsidRPr="008615CA" w14:paraId="3354CA3F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4A02FCE0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ight hemisphere</w:t>
                  </w:r>
                </w:p>
              </w:tc>
              <w:tc>
                <w:tcPr>
                  <w:tcW w:w="2835" w:type="dxa"/>
                </w:tcPr>
                <w:p w14:paraId="6FAC00BA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T</w:t>
                  </w:r>
                </w:p>
              </w:tc>
              <w:tc>
                <w:tcPr>
                  <w:tcW w:w="1559" w:type="dxa"/>
                </w:tcPr>
                <w:p w14:paraId="34A4DA3B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761</w:t>
                  </w:r>
                </w:p>
              </w:tc>
            </w:tr>
            <w:tr w:rsidR="008615CA" w:rsidRPr="008615CA" w14:paraId="25FA079B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56DFB14C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Right hemisphere</w:t>
                  </w:r>
                </w:p>
              </w:tc>
              <w:tc>
                <w:tcPr>
                  <w:tcW w:w="2835" w:type="dxa"/>
                </w:tcPr>
                <w:p w14:paraId="5EA1855A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 x NT</w:t>
                  </w:r>
                </w:p>
              </w:tc>
              <w:tc>
                <w:tcPr>
                  <w:tcW w:w="1559" w:type="dxa"/>
                </w:tcPr>
                <w:p w14:paraId="7585B83E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960</w:t>
                  </w:r>
                </w:p>
              </w:tc>
            </w:tr>
            <w:tr w:rsidR="008615CA" w:rsidRPr="008615CA" w14:paraId="0D9F4341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04027A23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Left hemisphere</w:t>
                  </w:r>
                </w:p>
              </w:tc>
              <w:tc>
                <w:tcPr>
                  <w:tcW w:w="2835" w:type="dxa"/>
                </w:tcPr>
                <w:p w14:paraId="6E14465C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S</w:t>
                  </w:r>
                </w:p>
              </w:tc>
              <w:tc>
                <w:tcPr>
                  <w:tcW w:w="1559" w:type="dxa"/>
                </w:tcPr>
                <w:p w14:paraId="1ADC39BA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909</w:t>
                  </w:r>
                </w:p>
              </w:tc>
            </w:tr>
            <w:tr w:rsidR="008615CA" w:rsidRPr="008615CA" w14:paraId="54A51CE1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31E3CE4F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Left hemisphere</w:t>
                  </w:r>
                </w:p>
              </w:tc>
              <w:tc>
                <w:tcPr>
                  <w:tcW w:w="2835" w:type="dxa"/>
                </w:tcPr>
                <w:p w14:paraId="0B6E814C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FC x NT</w:t>
                  </w:r>
                </w:p>
              </w:tc>
              <w:tc>
                <w:tcPr>
                  <w:tcW w:w="1559" w:type="dxa"/>
                </w:tcPr>
                <w:p w14:paraId="2962F6DC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945</w:t>
                  </w:r>
                </w:p>
              </w:tc>
            </w:tr>
            <w:tr w:rsidR="008615CA" w:rsidRPr="008615CA" w14:paraId="4CF3C0E9" w14:textId="77777777" w:rsidTr="00382CCD">
              <w:trPr>
                <w:trHeight w:val="355"/>
                <w:jc w:val="center"/>
              </w:trPr>
              <w:tc>
                <w:tcPr>
                  <w:tcW w:w="1584" w:type="dxa"/>
                  <w:vAlign w:val="center"/>
                </w:tcPr>
                <w:p w14:paraId="5D51BE1A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Left hemisphere</w:t>
                  </w:r>
                </w:p>
              </w:tc>
              <w:tc>
                <w:tcPr>
                  <w:tcW w:w="2835" w:type="dxa"/>
                </w:tcPr>
                <w:p w14:paraId="23F6C789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jc w:val="both"/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sz w:val="18"/>
                      <w:szCs w:val="18"/>
                      <w:lang w:val="en-US"/>
                    </w:rPr>
                    <w:t>NS x NT</w:t>
                  </w:r>
                </w:p>
              </w:tc>
              <w:tc>
                <w:tcPr>
                  <w:tcW w:w="1559" w:type="dxa"/>
                </w:tcPr>
                <w:p w14:paraId="4D518F50" w14:textId="77777777" w:rsidR="008615CA" w:rsidRPr="008615CA" w:rsidRDefault="008615CA" w:rsidP="008615CA">
                  <w:pPr>
                    <w:framePr w:hSpace="141" w:wrap="around" w:hAnchor="margin" w:y="576"/>
                    <w:spacing w:line="360" w:lineRule="auto"/>
                    <w:ind w:right="790"/>
                    <w:jc w:val="both"/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8615CA">
                    <w:rPr>
                      <w:rFonts w:ascii="Times New Roman" w:eastAsia="Aptos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0.994</w:t>
                  </w:r>
                </w:p>
              </w:tc>
            </w:tr>
          </w:tbl>
          <w:p w14:paraId="3E3C841C" w14:textId="77777777" w:rsidR="008615CA" w:rsidRPr="008615CA" w:rsidRDefault="008615CA" w:rsidP="008615CA">
            <w:pPr>
              <w:keepNext/>
              <w:tabs>
                <w:tab w:val="left" w:pos="915"/>
              </w:tabs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E4C0CC7" w14:textId="77777777" w:rsidR="008615CA" w:rsidRPr="008615CA" w:rsidRDefault="008615CA" w:rsidP="008615CA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  <w:i/>
          <w:iCs/>
          <w:u w:val="single"/>
          <w:lang w:val="en-US"/>
        </w:rPr>
      </w:pPr>
      <w:r w:rsidRPr="008615CA">
        <w:rPr>
          <w:rFonts w:ascii="Times New Roman" w:eastAsia="Aptos" w:hAnsi="Times New Roman" w:cs="Times New Roman"/>
          <w:b/>
          <w:bCs/>
          <w:i/>
          <w:iCs/>
          <w:u w:val="single"/>
          <w:lang w:val="en-US"/>
        </w:rPr>
        <w:t>Supplementary Table 5: Number of Purkinje cells between hemispheres across groups</w:t>
      </w:r>
    </w:p>
    <w:p w14:paraId="581024FA" w14:textId="77777777" w:rsidR="005B32EF" w:rsidRDefault="005B32EF"/>
    <w:sectPr w:rsidR="005B32EF" w:rsidSect="00861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9800548"/>
      <w:docPartObj>
        <w:docPartGallery w:val="Page Numbers (Bottom of Page)"/>
        <w:docPartUnique/>
      </w:docPartObj>
    </w:sdtPr>
    <w:sdtContent>
      <w:p w14:paraId="46932102" w14:textId="77777777" w:rsidR="008615CA" w:rsidRDefault="008615CA" w:rsidP="00FF3764">
        <w:pPr>
          <w:pStyle w:val="Footer1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1566272A" w14:textId="77777777" w:rsidR="008615CA" w:rsidRDefault="008615CA">
    <w:pPr>
      <w:pStyle w:val="Footer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14522457"/>
      <w:docPartObj>
        <w:docPartGallery w:val="Page Numbers (Bottom of Page)"/>
        <w:docPartUnique/>
      </w:docPartObj>
    </w:sdtPr>
    <w:sdtContent>
      <w:p w14:paraId="16AB617A" w14:textId="77777777" w:rsidR="008615CA" w:rsidRDefault="008615CA" w:rsidP="00FF3764">
        <w:pPr>
          <w:pStyle w:val="Footer1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C73F2A" w14:textId="77777777" w:rsidR="008615CA" w:rsidRDefault="008615CA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CA"/>
    <w:rsid w:val="00283FBC"/>
    <w:rsid w:val="005B32EF"/>
    <w:rsid w:val="0086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51BAE"/>
  <w15:chartTrackingRefBased/>
  <w15:docId w15:val="{CB3590B4-31A4-4EA4-BE81-54B23889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5C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615C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615CA"/>
    <w:pPr>
      <w:tabs>
        <w:tab w:val="center" w:pos="4513"/>
        <w:tab w:val="right" w:pos="9026"/>
      </w:tabs>
      <w:spacing w:after="0" w:line="240" w:lineRule="auto"/>
      <w:ind w:firstLine="709"/>
      <w:jc w:val="both"/>
    </w:pPr>
    <w:rPr>
      <w:rFonts w:ascii="Garamond" w:hAnsi="Garamond"/>
    </w:rPr>
  </w:style>
  <w:style w:type="character" w:customStyle="1" w:styleId="FooterChar">
    <w:name w:val="Footer Char"/>
    <w:basedOn w:val="DefaultParagraphFont"/>
    <w:link w:val="Footer1"/>
    <w:uiPriority w:val="99"/>
    <w:rsid w:val="008615CA"/>
    <w:rPr>
      <w:rFonts w:ascii="Garamond" w:hAnsi="Garamond"/>
    </w:rPr>
  </w:style>
  <w:style w:type="character" w:styleId="PageNumber">
    <w:name w:val="page number"/>
    <w:basedOn w:val="DefaultParagraphFont"/>
    <w:uiPriority w:val="99"/>
    <w:semiHidden/>
    <w:unhideWhenUsed/>
    <w:rsid w:val="008615CA"/>
  </w:style>
  <w:style w:type="table" w:styleId="TableGrid">
    <w:name w:val="Table Grid"/>
    <w:basedOn w:val="TableNormal"/>
    <w:uiPriority w:val="39"/>
    <w:rsid w:val="00861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861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615CA"/>
  </w:style>
  <w:style w:type="character" w:styleId="LineNumber">
    <w:name w:val="line number"/>
    <w:basedOn w:val="DefaultParagraphFont"/>
    <w:uiPriority w:val="99"/>
    <w:semiHidden/>
    <w:unhideWhenUsed/>
    <w:rsid w:val="00861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9</Words>
  <Characters>3987</Characters>
  <Application>Microsoft Office Word</Application>
  <DocSecurity>0</DocSecurity>
  <Lines>33</Lines>
  <Paragraphs>9</Paragraphs>
  <ScaleCrop>false</ScaleCrop>
  <Company>Frontiers Media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10-17T08:06:00Z</dcterms:created>
  <dcterms:modified xsi:type="dcterms:W3CDTF">2025-10-17T08:07:00Z</dcterms:modified>
</cp:coreProperties>
</file>